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2613" w14:textId="2166AB2D" w:rsidR="00242AA9" w:rsidRDefault="00AE0151" w:rsidP="00242AA9">
      <w:pPr>
        <w:pStyle w:val="Heading1"/>
      </w:pPr>
      <w:r>
        <w:t xml:space="preserve">Supplementary file 2: </w:t>
      </w:r>
      <w:r w:rsidR="00CE5929">
        <w:t xml:space="preserve">General Practitioner </w:t>
      </w:r>
      <w:r w:rsidR="00242AA9">
        <w:t>record form</w:t>
      </w:r>
    </w:p>
    <w:p w14:paraId="71635AD3" w14:textId="77777777" w:rsidR="00242AA9" w:rsidRDefault="00242AA9" w:rsidP="00242AA9"/>
    <w:p w14:paraId="0BA04C23" w14:textId="737057D7" w:rsidR="00242AA9" w:rsidRDefault="00242AA9" w:rsidP="00242AA9">
      <w:r>
        <w:t xml:space="preserve">Dear </w:t>
      </w:r>
      <w:r w:rsidR="0003558C">
        <w:t>General Practitioner</w:t>
      </w:r>
    </w:p>
    <w:p w14:paraId="1F959B61" w14:textId="77777777" w:rsidR="00242AA9" w:rsidRDefault="00242AA9" w:rsidP="00242AA9"/>
    <w:p w14:paraId="4976A8B6" w14:textId="5AFE206C" w:rsidR="00242AA9" w:rsidRDefault="00242AA9" w:rsidP="00242AA9">
      <w:r>
        <w:t xml:space="preserve">Please </w:t>
      </w:r>
      <w:r w:rsidR="0046777E">
        <w:t xml:space="preserve">use the form below after </w:t>
      </w:r>
      <w:r w:rsidRPr="007E7AA8">
        <w:rPr>
          <w:b/>
        </w:rPr>
        <w:t>next</w:t>
      </w:r>
      <w:r>
        <w:t xml:space="preserve"> </w:t>
      </w:r>
      <w:r w:rsidR="0046777E" w:rsidRPr="002A6119">
        <w:rPr>
          <w:b/>
          <w:u w:val="single"/>
        </w:rPr>
        <w:t>2</w:t>
      </w:r>
      <w:r w:rsidRPr="002A6119">
        <w:rPr>
          <w:b/>
          <w:u w:val="single"/>
        </w:rPr>
        <w:t xml:space="preserve">0 </w:t>
      </w:r>
      <w:r w:rsidRPr="007E7AA8">
        <w:rPr>
          <w:b/>
          <w:u w:val="single"/>
        </w:rPr>
        <w:t>consecutive</w:t>
      </w:r>
      <w:r>
        <w:t xml:space="preserve"> </w:t>
      </w:r>
      <w:r>
        <w:rPr>
          <w:b/>
        </w:rPr>
        <w:t>consultations.</w:t>
      </w:r>
    </w:p>
    <w:p w14:paraId="68332B1A" w14:textId="77777777" w:rsidR="00242AA9" w:rsidRDefault="00242AA9" w:rsidP="00242AA9">
      <w:pPr>
        <w:pStyle w:val="Heading3"/>
      </w:pPr>
      <w:r>
        <w:t>Definitions:</w:t>
      </w:r>
    </w:p>
    <w:p w14:paraId="7AEFA33E" w14:textId="06913161" w:rsidR="0046777E" w:rsidRDefault="0046777E" w:rsidP="00242AA9">
      <w:pPr>
        <w:rPr>
          <w:b/>
        </w:rPr>
      </w:pPr>
      <w:r w:rsidRPr="00B45260">
        <w:rPr>
          <w:b/>
          <w:lang w:val="en-US"/>
        </w:rPr>
        <w:t>The Problem</w:t>
      </w:r>
      <w:r>
        <w:rPr>
          <w:lang w:val="en-US"/>
        </w:rPr>
        <w:t xml:space="preserve">: What did the </w:t>
      </w:r>
      <w:r w:rsidRPr="009B767A">
        <w:rPr>
          <w:u w:val="single"/>
          <w:lang w:val="en-US"/>
        </w:rPr>
        <w:t xml:space="preserve">patient suspect or </w:t>
      </w:r>
      <w:r w:rsidR="00DA1CE4">
        <w:rPr>
          <w:u w:val="single"/>
          <w:lang w:val="en-US"/>
        </w:rPr>
        <w:t xml:space="preserve">what </w:t>
      </w:r>
      <w:r w:rsidRPr="009B767A">
        <w:rPr>
          <w:u w:val="single"/>
          <w:lang w:val="en-US"/>
        </w:rPr>
        <w:t xml:space="preserve">were </w:t>
      </w:r>
      <w:r w:rsidR="00DA1CE4">
        <w:rPr>
          <w:u w:val="single"/>
          <w:lang w:val="en-US"/>
        </w:rPr>
        <w:t xml:space="preserve">they </w:t>
      </w:r>
      <w:r w:rsidRPr="009B767A">
        <w:rPr>
          <w:u w:val="single"/>
          <w:lang w:val="en-US"/>
        </w:rPr>
        <w:t>concerned about</w:t>
      </w:r>
      <w:r>
        <w:rPr>
          <w:lang w:val="en-US"/>
        </w:rPr>
        <w:t>?</w:t>
      </w:r>
    </w:p>
    <w:p w14:paraId="03B17769" w14:textId="77777777" w:rsidR="0046777E" w:rsidRDefault="0046777E" w:rsidP="00242AA9">
      <w:pPr>
        <w:rPr>
          <w:b/>
        </w:rPr>
      </w:pPr>
    </w:p>
    <w:p w14:paraId="4BD893E7" w14:textId="52B12120" w:rsidR="00242AA9" w:rsidRDefault="0046777E" w:rsidP="00094043">
      <w:pPr>
        <w:ind w:left="720"/>
      </w:pPr>
      <w:r>
        <w:rPr>
          <w:b/>
        </w:rPr>
        <w:t>Infection</w:t>
      </w:r>
      <w:r w:rsidR="00242AA9">
        <w:t xml:space="preserve">: </w:t>
      </w:r>
      <w:r w:rsidR="002B6062">
        <w:t xml:space="preserve">For </w:t>
      </w:r>
      <w:r w:rsidR="002B6062" w:rsidRPr="00470115">
        <w:rPr>
          <w:u w:val="single"/>
        </w:rPr>
        <w:t>any of the problems</w:t>
      </w:r>
      <w:r w:rsidR="002B6062">
        <w:t xml:space="preserve"> raised during the consultation, d</w:t>
      </w:r>
      <w:r w:rsidR="00094043">
        <w:t xml:space="preserve">id the patient indicate that </w:t>
      </w:r>
      <w:r w:rsidR="005A6BC7">
        <w:t xml:space="preserve">they </w:t>
      </w:r>
      <w:r w:rsidR="00094043">
        <w:t xml:space="preserve">suspected, or </w:t>
      </w:r>
      <w:r w:rsidR="009B767A">
        <w:t xml:space="preserve">were </w:t>
      </w:r>
      <w:r w:rsidR="00094043">
        <w:t xml:space="preserve">concerned about, an </w:t>
      </w:r>
      <w:r w:rsidR="00094043" w:rsidRPr="00094043">
        <w:rPr>
          <w:i/>
        </w:rPr>
        <w:t>infection</w:t>
      </w:r>
      <w:r w:rsidR="00094043">
        <w:rPr>
          <w:i/>
        </w:rPr>
        <w:t xml:space="preserve"> of any cause </w:t>
      </w:r>
      <w:r w:rsidR="00094043">
        <w:t xml:space="preserve">(bacterial, viral, </w:t>
      </w:r>
      <w:r w:rsidR="005A6BC7">
        <w:t>fungal, parasite or otherwise)</w:t>
      </w:r>
      <w:r w:rsidR="00094043">
        <w:t xml:space="preserve">? </w:t>
      </w:r>
    </w:p>
    <w:p w14:paraId="1B368C9F" w14:textId="16BD8123" w:rsidR="00094043" w:rsidRDefault="00094043" w:rsidP="00094043">
      <w:pPr>
        <w:ind w:left="720"/>
      </w:pPr>
    </w:p>
    <w:p w14:paraId="71CD88C1" w14:textId="7E58BAD2" w:rsidR="005A6BC7" w:rsidRDefault="005A6BC7" w:rsidP="005A6BC7">
      <w:pPr>
        <w:ind w:left="720"/>
      </w:pPr>
      <w:r w:rsidRPr="005A6BC7">
        <w:rPr>
          <w:b/>
          <w:lang w:val="en-US"/>
        </w:rPr>
        <w:t>Medication related problem</w:t>
      </w:r>
      <w:r>
        <w:rPr>
          <w:lang w:val="en-US"/>
        </w:rPr>
        <w:t>:</w:t>
      </w:r>
      <w:r w:rsidRPr="005A6BC7">
        <w:t xml:space="preserve"> </w:t>
      </w:r>
      <w:r w:rsidR="002B6062">
        <w:t xml:space="preserve">For </w:t>
      </w:r>
      <w:r w:rsidR="002B6062" w:rsidRPr="00470115">
        <w:rPr>
          <w:u w:val="single"/>
        </w:rPr>
        <w:t>any of the problems</w:t>
      </w:r>
      <w:r w:rsidR="002B6062">
        <w:t xml:space="preserve"> raised during the consultation, d</w:t>
      </w:r>
      <w:r>
        <w:t xml:space="preserve">id the patient indicate that they </w:t>
      </w:r>
      <w:r w:rsidR="009B767A">
        <w:t>suspected, or were</w:t>
      </w:r>
      <w:r>
        <w:t xml:space="preserve"> concerned about, a </w:t>
      </w:r>
      <w:r>
        <w:rPr>
          <w:i/>
        </w:rPr>
        <w:t xml:space="preserve">medication related problem </w:t>
      </w:r>
      <w:r>
        <w:t xml:space="preserve">(adverse event, </w:t>
      </w:r>
      <w:r w:rsidR="00D837A4">
        <w:t>dose, interaction, drug choice,</w:t>
      </w:r>
      <w:r w:rsidR="002B6062">
        <w:t xml:space="preserve"> or otherwise</w:t>
      </w:r>
      <w:r>
        <w:t xml:space="preserve">)? </w:t>
      </w:r>
    </w:p>
    <w:p w14:paraId="4D31F970" w14:textId="113B1A14" w:rsidR="002B6062" w:rsidRDefault="002B6062" w:rsidP="005A6BC7">
      <w:pPr>
        <w:ind w:left="720"/>
      </w:pPr>
    </w:p>
    <w:p w14:paraId="23642352" w14:textId="6F298590" w:rsidR="002B6062" w:rsidRPr="002B6062" w:rsidRDefault="002B6062" w:rsidP="005A6BC7">
      <w:pPr>
        <w:ind w:left="720"/>
      </w:pPr>
      <w:r w:rsidRPr="002B6062">
        <w:rPr>
          <w:b/>
          <w:lang w:val="en-US"/>
        </w:rPr>
        <w:t>Other</w:t>
      </w:r>
      <w:r>
        <w:rPr>
          <w:lang w:val="en-US"/>
        </w:rPr>
        <w:t xml:space="preserve">: </w:t>
      </w:r>
      <w:r>
        <w:t xml:space="preserve">For any of the problems raised during the consultation, where they </w:t>
      </w:r>
      <w:r w:rsidR="00470115">
        <w:t xml:space="preserve">related </w:t>
      </w:r>
      <w:r>
        <w:t xml:space="preserve">to </w:t>
      </w:r>
      <w:r>
        <w:rPr>
          <w:i/>
        </w:rPr>
        <w:t>other</w:t>
      </w:r>
      <w:r>
        <w:t xml:space="preserve"> reasons</w:t>
      </w:r>
      <w:r w:rsidR="00470115">
        <w:t xml:space="preserve"> (non-infection, non-medication related problems such as chronic disease state management, immunisation, check-up, administrative, etc)?</w:t>
      </w:r>
    </w:p>
    <w:p w14:paraId="7F0FD93A" w14:textId="0D9EAF63" w:rsidR="00094043" w:rsidRPr="00094043" w:rsidRDefault="00094043" w:rsidP="00094043">
      <w:pPr>
        <w:ind w:left="720"/>
        <w:rPr>
          <w:b/>
        </w:rPr>
      </w:pPr>
    </w:p>
    <w:p w14:paraId="4EAED637" w14:textId="104D8A17" w:rsidR="00242AA9" w:rsidRDefault="00470115" w:rsidP="00242AA9">
      <w:r>
        <w:rPr>
          <w:b/>
        </w:rPr>
        <w:t>Referral:</w:t>
      </w:r>
      <w:r w:rsidR="00F12AA7">
        <w:rPr>
          <w:b/>
        </w:rPr>
        <w:t xml:space="preserve"> </w:t>
      </w:r>
      <w:r w:rsidR="00F12AA7">
        <w:t>You will need to ask the patient if anyone had recommended that they visit you for any of the problems raised during the consultation:</w:t>
      </w:r>
    </w:p>
    <w:p w14:paraId="09B75C71" w14:textId="5A62047C" w:rsidR="00A719BC" w:rsidRDefault="00A719BC" w:rsidP="00242AA9"/>
    <w:p w14:paraId="7D52F40B" w14:textId="6DFD84ED" w:rsidR="00A719BC" w:rsidRDefault="00930A8D" w:rsidP="00242AA9">
      <w:r w:rsidRPr="00693A46">
        <w:t xml:space="preserve">Suggested wording: </w:t>
      </w:r>
      <w:r w:rsidR="00A719BC" w:rsidRPr="00693A46">
        <w:t>“</w:t>
      </w:r>
      <w:r w:rsidRPr="00874925">
        <w:rPr>
          <w:i/>
        </w:rPr>
        <w:t xml:space="preserve">Did someone advise you </w:t>
      </w:r>
      <w:r w:rsidR="00CA6AD4" w:rsidRPr="00874925">
        <w:rPr>
          <w:i/>
        </w:rPr>
        <w:t xml:space="preserve">or suggest that you </w:t>
      </w:r>
      <w:r w:rsidRPr="00874925">
        <w:rPr>
          <w:i/>
        </w:rPr>
        <w:t>come in about any of your concerns</w:t>
      </w:r>
      <w:r w:rsidR="00E41AD0" w:rsidRPr="00874925">
        <w:rPr>
          <w:i/>
        </w:rPr>
        <w:t>?</w:t>
      </w:r>
      <w:r w:rsidR="00E41AD0" w:rsidRPr="00693A46">
        <w:t>”</w:t>
      </w:r>
    </w:p>
    <w:p w14:paraId="0E514DCE" w14:textId="602294FA" w:rsidR="00F12AA7" w:rsidRDefault="00F12AA7" w:rsidP="00242AA9"/>
    <w:p w14:paraId="29BA1D0E" w14:textId="6EBB539B" w:rsidR="00F12AA7" w:rsidRDefault="00F12AA7" w:rsidP="00F12AA7">
      <w:pPr>
        <w:ind w:left="720"/>
      </w:pPr>
      <w:r>
        <w:rPr>
          <w:b/>
        </w:rPr>
        <w:t>Self</w:t>
      </w:r>
      <w:r>
        <w:t>: the patient was not referred by anyone</w:t>
      </w:r>
      <w:r w:rsidR="00C9466F">
        <w:t xml:space="preserve"> other than themselves</w:t>
      </w:r>
      <w:r w:rsidR="00CC1195">
        <w:t>.</w:t>
      </w:r>
    </w:p>
    <w:p w14:paraId="2E9040FC" w14:textId="6F19D717" w:rsidR="00C9466F" w:rsidRDefault="00C9466F" w:rsidP="00F12AA7">
      <w:pPr>
        <w:ind w:left="720"/>
      </w:pPr>
    </w:p>
    <w:p w14:paraId="4D5D7B80" w14:textId="52B6D0EF" w:rsidR="00C9466F" w:rsidRDefault="00C9466F" w:rsidP="00F12AA7">
      <w:pPr>
        <w:ind w:left="720"/>
        <w:rPr>
          <w:lang w:val="en-US"/>
        </w:rPr>
      </w:pPr>
      <w:r w:rsidRPr="006F0279">
        <w:rPr>
          <w:b/>
          <w:lang w:val="en-US"/>
        </w:rPr>
        <w:t>Family member or friend</w:t>
      </w:r>
      <w:r>
        <w:rPr>
          <w:lang w:val="en-US"/>
        </w:rPr>
        <w:t xml:space="preserve"> recommended that they attend </w:t>
      </w:r>
      <w:r w:rsidR="006F0279">
        <w:rPr>
          <w:lang w:val="en-US"/>
        </w:rPr>
        <w:t xml:space="preserve">for </w:t>
      </w:r>
      <w:r w:rsidR="006F0279" w:rsidRPr="006F0279">
        <w:rPr>
          <w:u w:val="single"/>
          <w:lang w:val="en-US"/>
        </w:rPr>
        <w:t>any one of the problems</w:t>
      </w:r>
      <w:r w:rsidR="006F0279">
        <w:rPr>
          <w:lang w:val="en-US"/>
        </w:rPr>
        <w:t xml:space="preserve"> raised during the consultation.</w:t>
      </w:r>
      <w:r w:rsidR="00CC1195">
        <w:rPr>
          <w:lang w:val="en-US"/>
        </w:rPr>
        <w:t xml:space="preserve"> </w:t>
      </w:r>
    </w:p>
    <w:p w14:paraId="0182DFE9" w14:textId="14D4B115" w:rsidR="006F0279" w:rsidRDefault="006F0279" w:rsidP="00F12AA7">
      <w:pPr>
        <w:ind w:left="720"/>
        <w:rPr>
          <w:lang w:val="en-US"/>
        </w:rPr>
      </w:pPr>
    </w:p>
    <w:p w14:paraId="4AA30A35" w14:textId="6BCB79C1" w:rsidR="006F0279" w:rsidRDefault="006F0279" w:rsidP="006F0279">
      <w:pPr>
        <w:ind w:left="720"/>
        <w:rPr>
          <w:lang w:val="en-US"/>
        </w:rPr>
      </w:pPr>
      <w:r>
        <w:rPr>
          <w:b/>
        </w:rPr>
        <w:t>Pharmacist</w:t>
      </w:r>
      <w:r w:rsidRPr="006F0279">
        <w:rPr>
          <w:lang w:val="en-US"/>
        </w:rPr>
        <w:t xml:space="preserve"> </w:t>
      </w:r>
      <w:r>
        <w:rPr>
          <w:lang w:val="en-US"/>
        </w:rPr>
        <w:t xml:space="preserve">recommended that they attend for </w:t>
      </w:r>
      <w:r w:rsidRPr="006F0279">
        <w:rPr>
          <w:u w:val="single"/>
          <w:lang w:val="en-US"/>
        </w:rPr>
        <w:t>any one of the problems</w:t>
      </w:r>
      <w:r>
        <w:rPr>
          <w:lang w:val="en-US"/>
        </w:rPr>
        <w:t xml:space="preserve"> raised during the consultation.</w:t>
      </w:r>
    </w:p>
    <w:p w14:paraId="3E9A3864" w14:textId="780ACD88" w:rsidR="006F0279" w:rsidRDefault="006F0279" w:rsidP="00F12AA7">
      <w:pPr>
        <w:ind w:left="720"/>
        <w:rPr>
          <w:b/>
        </w:rPr>
      </w:pPr>
    </w:p>
    <w:p w14:paraId="2715145F" w14:textId="2CA75420" w:rsidR="00CC1195" w:rsidRDefault="006F0279" w:rsidP="00CC1195">
      <w:pPr>
        <w:ind w:left="720"/>
        <w:rPr>
          <w:lang w:val="en-US"/>
        </w:rPr>
      </w:pPr>
      <w:r>
        <w:rPr>
          <w:b/>
        </w:rPr>
        <w:t>Other</w:t>
      </w:r>
      <w:r w:rsidR="00CC1195">
        <w:rPr>
          <w:b/>
        </w:rPr>
        <w:t xml:space="preserve">: </w:t>
      </w:r>
      <w:r w:rsidR="00CC1195">
        <w:t xml:space="preserve">any other </w:t>
      </w:r>
      <w:r w:rsidR="00CC1195" w:rsidRPr="00281240">
        <w:rPr>
          <w:u w:val="single"/>
        </w:rPr>
        <w:t>person</w:t>
      </w:r>
      <w:r w:rsidR="00CC1195">
        <w:t xml:space="preserve"> who may</w:t>
      </w:r>
      <w:r w:rsidR="00CC1195">
        <w:rPr>
          <w:b/>
        </w:rPr>
        <w:t xml:space="preserve"> </w:t>
      </w:r>
      <w:r w:rsidR="00CC1195">
        <w:rPr>
          <w:lang w:val="en-US"/>
        </w:rPr>
        <w:t xml:space="preserve">recommended that they attend for </w:t>
      </w:r>
      <w:r w:rsidR="00CC1195" w:rsidRPr="006F0279">
        <w:rPr>
          <w:u w:val="single"/>
          <w:lang w:val="en-US"/>
        </w:rPr>
        <w:t>any one of the problems</w:t>
      </w:r>
      <w:r w:rsidR="00CC1195">
        <w:rPr>
          <w:lang w:val="en-US"/>
        </w:rPr>
        <w:t xml:space="preserve"> raised during the consultation.</w:t>
      </w:r>
    </w:p>
    <w:p w14:paraId="517BD450" w14:textId="440C4DE5" w:rsidR="006F0279" w:rsidRPr="00C9466F" w:rsidRDefault="006F0279" w:rsidP="00F12AA7">
      <w:pPr>
        <w:ind w:left="720"/>
        <w:rPr>
          <w:b/>
        </w:rPr>
      </w:pPr>
    </w:p>
    <w:p w14:paraId="1C292573" w14:textId="77777777" w:rsidR="00242AA9" w:rsidRDefault="00242AA9" w:rsidP="00242AA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4B76CA6" w14:textId="689BE7BE" w:rsidR="00A10E24" w:rsidRDefault="00242AA9">
      <w:pPr>
        <w:rPr>
          <w:lang w:val="en-US"/>
        </w:rPr>
      </w:pPr>
      <w:r>
        <w:rPr>
          <w:lang w:val="en-US"/>
        </w:rPr>
        <w:lastRenderedPageBreak/>
        <w:t xml:space="preserve">Please complete the form below after for the next </w:t>
      </w:r>
      <w:r w:rsidR="0003558C">
        <w:rPr>
          <w:b/>
          <w:u w:val="single"/>
          <w:lang w:val="en-US"/>
        </w:rPr>
        <w:t>2</w:t>
      </w:r>
      <w:r w:rsidRPr="00237D20">
        <w:rPr>
          <w:b/>
          <w:u w:val="single"/>
          <w:lang w:val="en-US"/>
        </w:rPr>
        <w:t>0</w:t>
      </w:r>
      <w:r>
        <w:rPr>
          <w:b/>
          <w:lang w:val="en-US"/>
        </w:rPr>
        <w:t xml:space="preserve"> consecutive </w:t>
      </w:r>
      <w:r w:rsidRPr="001D6502">
        <w:rPr>
          <w:b/>
          <w:lang w:val="en-US"/>
        </w:rPr>
        <w:t>consultation</w:t>
      </w:r>
      <w:r>
        <w:rPr>
          <w:b/>
          <w:lang w:val="en-US"/>
        </w:rPr>
        <w:t>s</w:t>
      </w:r>
      <w:r w:rsidR="00B45260">
        <w:rPr>
          <w:lang w:val="en-US"/>
        </w:rPr>
        <w:t xml:space="preserve"> (tick all that apply):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6"/>
        <w:gridCol w:w="758"/>
        <w:gridCol w:w="710"/>
        <w:gridCol w:w="284"/>
        <w:gridCol w:w="426"/>
        <w:gridCol w:w="708"/>
        <w:gridCol w:w="994"/>
        <w:gridCol w:w="282"/>
        <w:gridCol w:w="424"/>
        <w:gridCol w:w="426"/>
        <w:gridCol w:w="426"/>
        <w:gridCol w:w="430"/>
        <w:gridCol w:w="236"/>
        <w:gridCol w:w="3833"/>
      </w:tblGrid>
      <w:tr w:rsidR="00B4436B" w:rsidRPr="00981640" w14:paraId="26A4AF17" w14:textId="77777777" w:rsidTr="00B4436B">
        <w:trPr>
          <w:trHeight w:val="2067"/>
        </w:trPr>
        <w:tc>
          <w:tcPr>
            <w:tcW w:w="242" w:type="pct"/>
            <w:vMerge w:val="restart"/>
            <w:textDirection w:val="btLr"/>
          </w:tcPr>
          <w:p w14:paraId="46725FCC" w14:textId="77777777" w:rsidR="00DF1DA6" w:rsidRPr="00981640" w:rsidRDefault="00DF1DA6" w:rsidP="00776CDF">
            <w:pPr>
              <w:ind w:left="113" w:right="113"/>
              <w:rPr>
                <w:lang w:val="en-US"/>
              </w:rPr>
            </w:pPr>
            <w:r w:rsidRPr="00981640">
              <w:rPr>
                <w:lang w:val="en-US"/>
              </w:rPr>
              <w:t>Patient number (office use)</w:t>
            </w:r>
          </w:p>
        </w:tc>
        <w:tc>
          <w:tcPr>
            <w:tcW w:w="703" w:type="pct"/>
            <w:gridSpan w:val="2"/>
            <w:vAlign w:val="bottom"/>
          </w:tcPr>
          <w:p w14:paraId="2CD200C9" w14:textId="04B6D23C" w:rsidR="00DF1DA6" w:rsidRPr="00981640" w:rsidRDefault="00DF1DA6" w:rsidP="001718E8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136" w:type="pct"/>
            <w:vMerge w:val="restart"/>
          </w:tcPr>
          <w:p w14:paraId="0F74EA2D" w14:textId="77777777" w:rsidR="00DF1DA6" w:rsidRPr="00981640" w:rsidRDefault="00DF1DA6">
            <w:pPr>
              <w:rPr>
                <w:lang w:val="en-US"/>
              </w:rPr>
            </w:pPr>
          </w:p>
        </w:tc>
        <w:tc>
          <w:tcPr>
            <w:tcW w:w="1019" w:type="pct"/>
            <w:gridSpan w:val="3"/>
            <w:vAlign w:val="bottom"/>
          </w:tcPr>
          <w:p w14:paraId="7EBBA582" w14:textId="7B132C22" w:rsidR="00DF1DA6" w:rsidRPr="00981640" w:rsidRDefault="00B45260" w:rsidP="00DF1DA6">
            <w:pPr>
              <w:rPr>
                <w:lang w:val="en-US"/>
              </w:rPr>
            </w:pPr>
            <w:r w:rsidRPr="00B45260">
              <w:rPr>
                <w:b/>
                <w:lang w:val="en-US"/>
              </w:rPr>
              <w:t>The Problem</w:t>
            </w:r>
            <w:r w:rsidR="00F15722">
              <w:rPr>
                <w:lang w:val="en-US"/>
              </w:rPr>
              <w:t>: What</w:t>
            </w:r>
            <w:r>
              <w:rPr>
                <w:lang w:val="en-US"/>
              </w:rPr>
              <w:t xml:space="preserve"> did the </w:t>
            </w:r>
            <w:r w:rsidRPr="00B45260">
              <w:rPr>
                <w:b/>
                <w:lang w:val="en-US"/>
              </w:rPr>
              <w:t>patient</w:t>
            </w:r>
            <w:r>
              <w:rPr>
                <w:lang w:val="en-US"/>
              </w:rPr>
              <w:t xml:space="preserve"> suspect or</w:t>
            </w:r>
            <w:r w:rsidR="00F1572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ere </w:t>
            </w:r>
            <w:r w:rsidR="00F15722">
              <w:rPr>
                <w:lang w:val="en-US"/>
              </w:rPr>
              <w:t>concerned about?</w:t>
            </w:r>
          </w:p>
        </w:tc>
        <w:tc>
          <w:tcPr>
            <w:tcW w:w="135" w:type="pct"/>
            <w:vMerge w:val="restart"/>
          </w:tcPr>
          <w:p w14:paraId="5EA14B09" w14:textId="2AE3B6DA" w:rsidR="00DF1DA6" w:rsidRPr="00981640" w:rsidRDefault="00DF1DA6">
            <w:pPr>
              <w:rPr>
                <w:lang w:val="en-US"/>
              </w:rPr>
            </w:pPr>
          </w:p>
        </w:tc>
        <w:tc>
          <w:tcPr>
            <w:tcW w:w="817" w:type="pct"/>
            <w:gridSpan w:val="4"/>
            <w:vAlign w:val="bottom"/>
          </w:tcPr>
          <w:p w14:paraId="6CC89027" w14:textId="54AD187D" w:rsidR="00DF1DA6" w:rsidRPr="00981640" w:rsidRDefault="00DF1DA6" w:rsidP="002C3430">
            <w:pPr>
              <w:rPr>
                <w:lang w:val="en-US"/>
              </w:rPr>
            </w:pPr>
            <w:r w:rsidRPr="00981640">
              <w:rPr>
                <w:lang w:val="en-US"/>
              </w:rPr>
              <w:t>Referred by</w:t>
            </w:r>
            <w:r w:rsidR="00B45260">
              <w:rPr>
                <w:lang w:val="en-US"/>
              </w:rPr>
              <w:t>:</w:t>
            </w:r>
          </w:p>
        </w:tc>
        <w:tc>
          <w:tcPr>
            <w:tcW w:w="113" w:type="pct"/>
            <w:vMerge w:val="restart"/>
          </w:tcPr>
          <w:p w14:paraId="262267FC" w14:textId="73E15AA3" w:rsidR="00DF1DA6" w:rsidRPr="00981640" w:rsidRDefault="00DF1DA6" w:rsidP="00371F4B">
            <w:pPr>
              <w:rPr>
                <w:lang w:val="en-US"/>
              </w:rPr>
            </w:pPr>
          </w:p>
        </w:tc>
        <w:tc>
          <w:tcPr>
            <w:tcW w:w="1835" w:type="pct"/>
            <w:vAlign w:val="bottom"/>
          </w:tcPr>
          <w:p w14:paraId="654F19FB" w14:textId="690F1D36" w:rsidR="00DF1DA6" w:rsidRPr="00981640" w:rsidRDefault="00DF1DA6" w:rsidP="00455FB8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81640">
              <w:rPr>
                <w:lang w:val="en-US"/>
              </w:rPr>
              <w:t>omment</w:t>
            </w:r>
            <w:r>
              <w:rPr>
                <w:lang w:val="en-US"/>
              </w:rPr>
              <w:t>s</w:t>
            </w:r>
          </w:p>
        </w:tc>
      </w:tr>
      <w:tr w:rsidR="00B4436B" w:rsidRPr="00981640" w14:paraId="2BAEE951" w14:textId="77777777" w:rsidTr="00B4436B">
        <w:trPr>
          <w:cantSplit/>
          <w:trHeight w:val="2310"/>
        </w:trPr>
        <w:tc>
          <w:tcPr>
            <w:tcW w:w="242" w:type="pct"/>
            <w:vMerge/>
            <w:textDirection w:val="btLr"/>
          </w:tcPr>
          <w:p w14:paraId="2FFFDF7F" w14:textId="77777777" w:rsidR="00DF1DA6" w:rsidRPr="00981640" w:rsidRDefault="00DF1DA6" w:rsidP="002C3430">
            <w:pPr>
              <w:ind w:left="113" w:right="113"/>
              <w:jc w:val="right"/>
              <w:rPr>
                <w:lang w:val="en-US"/>
              </w:rPr>
            </w:pPr>
          </w:p>
        </w:tc>
        <w:tc>
          <w:tcPr>
            <w:tcW w:w="363" w:type="pct"/>
            <w:textDirection w:val="btLr"/>
          </w:tcPr>
          <w:p w14:paraId="3DF5312B" w14:textId="1A3B2C12" w:rsidR="00E759F9" w:rsidRDefault="00DF1DA6" w:rsidP="002C3430">
            <w:pPr>
              <w:ind w:left="113" w:right="113"/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Age</w:t>
            </w:r>
            <w:r w:rsidR="00F65B72">
              <w:rPr>
                <w:lang w:val="en-US"/>
              </w:rPr>
              <w:t xml:space="preserve">: </w:t>
            </w:r>
            <w:r w:rsidR="00E759F9">
              <w:rPr>
                <w:lang w:val="en-US"/>
              </w:rPr>
              <w:t xml:space="preserve"> </w:t>
            </w:r>
          </w:p>
          <w:p w14:paraId="062DE86D" w14:textId="4B6006E4" w:rsidR="00DF1DA6" w:rsidRPr="00981640" w:rsidRDefault="00E759F9" w:rsidP="002C3430">
            <w:pPr>
              <w:ind w:left="113" w:right="113"/>
              <w:jc w:val="right"/>
              <w:rPr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&lt; </w:t>
            </w:r>
            <w:proofErr w:type="gramStart"/>
            <w:r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2,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proofErr w:type="gramEnd"/>
            <w:r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1-12,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 xml:space="preserve">12-65,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&gt; 65</w:t>
            </w:r>
          </w:p>
        </w:tc>
        <w:tc>
          <w:tcPr>
            <w:tcW w:w="340" w:type="pct"/>
            <w:textDirection w:val="btLr"/>
          </w:tcPr>
          <w:p w14:paraId="2A3A568B" w14:textId="4665B43C" w:rsidR="00DF1DA6" w:rsidRPr="00981640" w:rsidRDefault="00F65B72" w:rsidP="002C3430">
            <w:pPr>
              <w:ind w:left="113" w:right="113"/>
              <w:jc w:val="right"/>
              <w:rPr>
                <w:lang w:val="en-US"/>
              </w:rPr>
            </w:pPr>
            <w:r w:rsidRPr="00363B3A">
              <w:rPr>
                <w:color w:val="000000" w:themeColor="text1"/>
                <w:sz w:val="18"/>
                <w:szCs w:val="18"/>
                <w:lang w:val="en-US"/>
              </w:rPr>
              <w:t>Patient Gender (M/ F/ O = Unknown/ other)</w:t>
            </w:r>
          </w:p>
        </w:tc>
        <w:tc>
          <w:tcPr>
            <w:tcW w:w="136" w:type="pct"/>
            <w:vMerge/>
            <w:textDirection w:val="btLr"/>
          </w:tcPr>
          <w:p w14:paraId="1B16EE23" w14:textId="77777777" w:rsidR="00DF1DA6" w:rsidRPr="00981640" w:rsidRDefault="00DF1DA6" w:rsidP="002C3430">
            <w:pPr>
              <w:ind w:left="113" w:right="113"/>
              <w:jc w:val="right"/>
              <w:rPr>
                <w:lang w:val="en-US"/>
              </w:rPr>
            </w:pPr>
          </w:p>
        </w:tc>
        <w:tc>
          <w:tcPr>
            <w:tcW w:w="204" w:type="pct"/>
            <w:textDirection w:val="btLr"/>
          </w:tcPr>
          <w:p w14:paraId="5BF60BC3" w14:textId="4F9581AF" w:rsidR="00DF1DA6" w:rsidRPr="00981640" w:rsidRDefault="00DF1DA6" w:rsidP="0034552F">
            <w:pPr>
              <w:jc w:val="center"/>
              <w:rPr>
                <w:lang w:val="en-US"/>
              </w:rPr>
            </w:pPr>
            <w:r w:rsidRPr="00981640">
              <w:rPr>
                <w:lang w:val="en-US"/>
              </w:rPr>
              <w:t>Infection?</w:t>
            </w:r>
          </w:p>
        </w:tc>
        <w:tc>
          <w:tcPr>
            <w:tcW w:w="339" w:type="pct"/>
            <w:textDirection w:val="btLr"/>
          </w:tcPr>
          <w:p w14:paraId="092E2E61" w14:textId="1A20AE91" w:rsidR="00DF1DA6" w:rsidRPr="00981640" w:rsidRDefault="00D27928" w:rsidP="0034552F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DF1DA6" w:rsidRPr="00981640">
              <w:rPr>
                <w:lang w:val="en-US"/>
              </w:rPr>
              <w:t>edication related</w:t>
            </w:r>
            <w:r w:rsidR="0034552F">
              <w:rPr>
                <w:lang w:val="en-US"/>
              </w:rPr>
              <w:t xml:space="preserve"> problem</w:t>
            </w:r>
            <w:r w:rsidR="00DF1DA6" w:rsidRPr="00981640">
              <w:rPr>
                <w:lang w:val="en-US"/>
              </w:rPr>
              <w:t>?</w:t>
            </w:r>
          </w:p>
        </w:tc>
        <w:tc>
          <w:tcPr>
            <w:tcW w:w="476" w:type="pct"/>
            <w:textDirection w:val="btLr"/>
          </w:tcPr>
          <w:p w14:paraId="4BB6005A" w14:textId="1777429F" w:rsidR="00DF1DA6" w:rsidRPr="00981640" w:rsidRDefault="0034552F" w:rsidP="0034552F">
            <w:pPr>
              <w:jc w:val="center"/>
              <w:rPr>
                <w:lang w:val="en-US"/>
              </w:rPr>
            </w:pPr>
            <w:r w:rsidRPr="00981640">
              <w:rPr>
                <w:lang w:val="en-US"/>
              </w:rPr>
              <w:t>O</w:t>
            </w:r>
            <w:r w:rsidR="00DF1DA6" w:rsidRPr="00981640">
              <w:rPr>
                <w:lang w:val="en-US"/>
              </w:rPr>
              <w:t>ther</w:t>
            </w:r>
            <w:r>
              <w:rPr>
                <w:lang w:val="en-US"/>
              </w:rPr>
              <w:t xml:space="preserve">: </w:t>
            </w:r>
            <w:r w:rsidR="00D27928">
              <w:rPr>
                <w:lang w:val="en-US"/>
              </w:rPr>
              <w:t>chronic disease management, checkup, administrative, etc.</w:t>
            </w:r>
          </w:p>
        </w:tc>
        <w:tc>
          <w:tcPr>
            <w:tcW w:w="135" w:type="pct"/>
            <w:vMerge/>
          </w:tcPr>
          <w:p w14:paraId="2038509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extDirection w:val="btLr"/>
          </w:tcPr>
          <w:p w14:paraId="2B7981A9" w14:textId="2DAD5EED" w:rsidR="00DF1DA6" w:rsidRPr="00981640" w:rsidRDefault="00DF1DA6" w:rsidP="0050627E">
            <w:pPr>
              <w:ind w:left="113" w:right="113"/>
              <w:jc w:val="right"/>
              <w:rPr>
                <w:lang w:val="en-US"/>
              </w:rPr>
            </w:pPr>
            <w:r>
              <w:rPr>
                <w:lang w:val="en-US"/>
              </w:rPr>
              <w:t>Self</w:t>
            </w:r>
          </w:p>
        </w:tc>
        <w:tc>
          <w:tcPr>
            <w:tcW w:w="204" w:type="pct"/>
            <w:textDirection w:val="btLr"/>
          </w:tcPr>
          <w:p w14:paraId="6F6FF613" w14:textId="2CEA9163" w:rsidR="00DF1DA6" w:rsidRPr="00981640" w:rsidRDefault="00DF1DA6" w:rsidP="0050627E">
            <w:pPr>
              <w:ind w:left="113" w:right="113"/>
              <w:jc w:val="right"/>
              <w:rPr>
                <w:lang w:val="en-US"/>
              </w:rPr>
            </w:pPr>
            <w:r>
              <w:rPr>
                <w:lang w:val="en-US"/>
              </w:rPr>
              <w:t>Family member or friend</w:t>
            </w:r>
          </w:p>
        </w:tc>
        <w:tc>
          <w:tcPr>
            <w:tcW w:w="204" w:type="pct"/>
            <w:textDirection w:val="btLr"/>
          </w:tcPr>
          <w:p w14:paraId="35403442" w14:textId="7E1E1F67" w:rsidR="00DF1DA6" w:rsidRPr="00981640" w:rsidRDefault="00DF1DA6" w:rsidP="0050627E">
            <w:pPr>
              <w:ind w:left="113" w:right="113"/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Pharmacist</w:t>
            </w:r>
          </w:p>
        </w:tc>
        <w:tc>
          <w:tcPr>
            <w:tcW w:w="206" w:type="pct"/>
            <w:textDirection w:val="btLr"/>
          </w:tcPr>
          <w:p w14:paraId="7B219D77" w14:textId="6F37A296" w:rsidR="00DF1DA6" w:rsidRPr="00981640" w:rsidRDefault="00DF1DA6" w:rsidP="0050627E">
            <w:pPr>
              <w:ind w:left="113" w:right="113"/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Other</w:t>
            </w:r>
          </w:p>
        </w:tc>
        <w:tc>
          <w:tcPr>
            <w:tcW w:w="113" w:type="pct"/>
            <w:vMerge/>
            <w:textDirection w:val="btLr"/>
          </w:tcPr>
          <w:p w14:paraId="1DEF117D" w14:textId="77777777" w:rsidR="00DF1DA6" w:rsidRPr="00981640" w:rsidRDefault="00DF1DA6" w:rsidP="002C3430">
            <w:pPr>
              <w:ind w:left="113" w:right="113"/>
              <w:jc w:val="right"/>
              <w:rPr>
                <w:lang w:val="en-US"/>
              </w:rPr>
            </w:pPr>
          </w:p>
        </w:tc>
        <w:tc>
          <w:tcPr>
            <w:tcW w:w="1835" w:type="pct"/>
            <w:textDirection w:val="btLr"/>
          </w:tcPr>
          <w:p w14:paraId="53A2E819" w14:textId="2FD43E2E" w:rsidR="00DF1DA6" w:rsidRPr="00981640" w:rsidRDefault="00DF1DA6" w:rsidP="002C3430">
            <w:pPr>
              <w:ind w:left="113" w:right="113"/>
              <w:jc w:val="right"/>
              <w:rPr>
                <w:lang w:val="en-US"/>
              </w:rPr>
            </w:pPr>
          </w:p>
        </w:tc>
      </w:tr>
      <w:tr w:rsidR="00B4436B" w:rsidRPr="00981640" w14:paraId="3FE901ED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703980E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6913B5E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343716F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4079FC9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2BE4251C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A707D4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78842D3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01C892CC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06B4458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4CDCD07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4E37714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40021AA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5CF128C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2BC501F6" w14:textId="5D7FCE4C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1A3C0FE3" w14:textId="77777777" w:rsidTr="00B4436B">
        <w:trPr>
          <w:cantSplit/>
          <w:trHeight w:val="355"/>
        </w:trPr>
        <w:tc>
          <w:tcPr>
            <w:tcW w:w="242" w:type="pct"/>
          </w:tcPr>
          <w:p w14:paraId="68FBA67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</w:t>
            </w:r>
          </w:p>
        </w:tc>
        <w:tc>
          <w:tcPr>
            <w:tcW w:w="363" w:type="pct"/>
          </w:tcPr>
          <w:p w14:paraId="192E9E2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2C76972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5C91DAE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018F2B1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6C74C68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56F20E1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1F12E83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33633C6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01102A2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642D2C7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340FFAC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6C8B2A2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64152512" w14:textId="7839EE64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134F2B65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0D3A43F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3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0F4E460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48E1589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080FFE0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62E9AE7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9D7EE7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2BE42B2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6B57CABC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2209732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5F93658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34AAB50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13EF7DE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3F025D6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65BCB3EB" w14:textId="5391C90A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0D7DA644" w14:textId="77777777" w:rsidTr="00B4436B">
        <w:trPr>
          <w:cantSplit/>
          <w:trHeight w:val="355"/>
        </w:trPr>
        <w:tc>
          <w:tcPr>
            <w:tcW w:w="242" w:type="pct"/>
          </w:tcPr>
          <w:p w14:paraId="5F40802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4</w:t>
            </w:r>
          </w:p>
        </w:tc>
        <w:tc>
          <w:tcPr>
            <w:tcW w:w="363" w:type="pct"/>
          </w:tcPr>
          <w:p w14:paraId="4882514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4A75189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093C2B4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20E25AA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26BBC7C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0CEAF4D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2CC042D0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66CFE37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5055B45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02F3D68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5F79D4F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337DA8A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5FEC7627" w14:textId="70924219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2A614D50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286027F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5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0BEAF1F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4F51A7D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0AA18AE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6E025F60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C11E2A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053024F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2306CF8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57553A6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7BAF382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0C09C76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6E33538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1C08195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4217E963" w14:textId="496D58E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053CD476" w14:textId="77777777" w:rsidTr="00B4436B">
        <w:trPr>
          <w:cantSplit/>
          <w:trHeight w:val="355"/>
        </w:trPr>
        <w:tc>
          <w:tcPr>
            <w:tcW w:w="242" w:type="pct"/>
          </w:tcPr>
          <w:p w14:paraId="71DFC17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6</w:t>
            </w:r>
          </w:p>
        </w:tc>
        <w:tc>
          <w:tcPr>
            <w:tcW w:w="363" w:type="pct"/>
          </w:tcPr>
          <w:p w14:paraId="300CDB8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784F7F6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1CD82BD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6689691A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4091EDE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395F85A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2096A133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4DB2D2F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6054BC8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2DD15C9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53DAB72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5EEE0DD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08B0E48E" w14:textId="7782F99F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6AD34C34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09AF612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7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282FB89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49C8558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25855D5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4EAF1EE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2F4271B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231170D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6F22CF81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257F7B2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26A55C2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30CDA9E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5CFBB2F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53737A2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3F0CD850" w14:textId="0AF456C3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78FE1F45" w14:textId="77777777" w:rsidTr="00B4436B">
        <w:trPr>
          <w:cantSplit/>
          <w:trHeight w:val="355"/>
        </w:trPr>
        <w:tc>
          <w:tcPr>
            <w:tcW w:w="242" w:type="pct"/>
          </w:tcPr>
          <w:p w14:paraId="471F4A3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8</w:t>
            </w:r>
          </w:p>
        </w:tc>
        <w:tc>
          <w:tcPr>
            <w:tcW w:w="363" w:type="pct"/>
          </w:tcPr>
          <w:p w14:paraId="1670275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67A1B68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41E534C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57EA7B4A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59889C3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68DD33F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091F1945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091928B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253A996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541B66A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3A3EAA0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28B0ED5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110E9F33" w14:textId="299C46F6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45E6422E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48029FA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9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27B4118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4210460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055C1F7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56BF82AF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C05503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42E2086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7468E50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7728262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5A4D48F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61F5039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0F98C71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4C60DFA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7319F559" w14:textId="23275AF2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4828AB24" w14:textId="77777777" w:rsidTr="00B4436B">
        <w:trPr>
          <w:cantSplit/>
          <w:trHeight w:val="355"/>
        </w:trPr>
        <w:tc>
          <w:tcPr>
            <w:tcW w:w="242" w:type="pct"/>
          </w:tcPr>
          <w:p w14:paraId="2D85B97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0</w:t>
            </w:r>
          </w:p>
        </w:tc>
        <w:tc>
          <w:tcPr>
            <w:tcW w:w="363" w:type="pct"/>
          </w:tcPr>
          <w:p w14:paraId="7E28495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6A92834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11C2C0D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40BBA64A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79E73F7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377ACF9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7D7A8408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60281F3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7E435C9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79433F1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23D7CDC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5633849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28FE8B09" w14:textId="6C76007D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51F7FE23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5B3A59D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1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6896990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7479734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7248BE3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10C8D701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3ED0D1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381D03E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4C2A894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16E07D8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3D3B46C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261731B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62DBD34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5F96918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26457721" w14:textId="6D8C060B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711E66E5" w14:textId="77777777" w:rsidTr="00B4436B">
        <w:trPr>
          <w:cantSplit/>
          <w:trHeight w:val="355"/>
        </w:trPr>
        <w:tc>
          <w:tcPr>
            <w:tcW w:w="242" w:type="pct"/>
          </w:tcPr>
          <w:p w14:paraId="31DD53B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2</w:t>
            </w:r>
          </w:p>
        </w:tc>
        <w:tc>
          <w:tcPr>
            <w:tcW w:w="363" w:type="pct"/>
          </w:tcPr>
          <w:p w14:paraId="12E0720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4782A63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7A2F96F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1EF2A2F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5D63838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4DB98DA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627D62E4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7F47A96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7B39E54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771E869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691D99E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3C209F5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2FA53CE8" w14:textId="112A0D49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07DAFE37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365E5E7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3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5D5BF8F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2C6BED5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437DA80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44F6D0C5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BB3E24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4EFD311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6250EAAA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5547552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2C9A610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39893BA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60C28E5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701AF4C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22DCB365" w14:textId="4D6C9CC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0B86E946" w14:textId="77777777" w:rsidTr="00B4436B">
        <w:trPr>
          <w:cantSplit/>
          <w:trHeight w:val="355"/>
        </w:trPr>
        <w:tc>
          <w:tcPr>
            <w:tcW w:w="242" w:type="pct"/>
          </w:tcPr>
          <w:p w14:paraId="7757334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4</w:t>
            </w:r>
          </w:p>
        </w:tc>
        <w:tc>
          <w:tcPr>
            <w:tcW w:w="363" w:type="pct"/>
          </w:tcPr>
          <w:p w14:paraId="67565C6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</w:tcPr>
          <w:p w14:paraId="77244F0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</w:tcPr>
          <w:p w14:paraId="46F7ED4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31AC279B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</w:tcPr>
          <w:p w14:paraId="3478273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</w:tcPr>
          <w:p w14:paraId="00866FB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</w:tcPr>
          <w:p w14:paraId="40793C9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</w:tcPr>
          <w:p w14:paraId="061636A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1D3BD37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</w:tcPr>
          <w:p w14:paraId="1B2CC03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</w:tcPr>
          <w:p w14:paraId="1ED7EAF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184D8E9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</w:tcPr>
          <w:p w14:paraId="5C5D8A13" w14:textId="43F7026B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27FA32D1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51AFEB4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5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64E1321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2E4BAAD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27E6F2E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7CD2D485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F2FDFB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2AA62A7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43B755B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6B613D4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0C79A6A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31FB8C9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1A4E607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694DD8C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4BD7919E" w14:textId="04F8E38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61BE69BE" w14:textId="77777777" w:rsidTr="00B4436B">
        <w:trPr>
          <w:cantSplit/>
          <w:trHeight w:val="355"/>
        </w:trPr>
        <w:tc>
          <w:tcPr>
            <w:tcW w:w="242" w:type="pct"/>
          </w:tcPr>
          <w:p w14:paraId="447C3C4A" w14:textId="77777777" w:rsidR="00DF1DA6" w:rsidRPr="00981640" w:rsidRDefault="00DF1DA6" w:rsidP="002C3430">
            <w:pPr>
              <w:jc w:val="right"/>
            </w:pPr>
            <w:r w:rsidRPr="00981640">
              <w:t>16</w:t>
            </w:r>
          </w:p>
        </w:tc>
        <w:tc>
          <w:tcPr>
            <w:tcW w:w="363" w:type="pct"/>
          </w:tcPr>
          <w:p w14:paraId="6D21BDD8" w14:textId="77777777" w:rsidR="00DF1DA6" w:rsidRPr="00981640" w:rsidRDefault="00DF1DA6" w:rsidP="002C3430"/>
        </w:tc>
        <w:tc>
          <w:tcPr>
            <w:tcW w:w="340" w:type="pct"/>
          </w:tcPr>
          <w:p w14:paraId="427CF4F0" w14:textId="77777777" w:rsidR="00DF1DA6" w:rsidRPr="00981640" w:rsidRDefault="00DF1DA6" w:rsidP="002C3430"/>
        </w:tc>
        <w:tc>
          <w:tcPr>
            <w:tcW w:w="136" w:type="pct"/>
            <w:vMerge w:val="restart"/>
          </w:tcPr>
          <w:p w14:paraId="4ECD8390" w14:textId="77777777" w:rsidR="00DF1DA6" w:rsidRPr="00981640" w:rsidRDefault="00DF1DA6" w:rsidP="002C3430"/>
          <w:p w14:paraId="3D3D0620" w14:textId="77777777" w:rsidR="00DF1DA6" w:rsidRPr="00981640" w:rsidRDefault="00DF1DA6" w:rsidP="002C3430"/>
        </w:tc>
        <w:tc>
          <w:tcPr>
            <w:tcW w:w="204" w:type="pct"/>
          </w:tcPr>
          <w:p w14:paraId="7355C3E4" w14:textId="77777777" w:rsidR="00DF1DA6" w:rsidRPr="00981640" w:rsidRDefault="00DF1DA6" w:rsidP="002C3430"/>
        </w:tc>
        <w:tc>
          <w:tcPr>
            <w:tcW w:w="339" w:type="pct"/>
          </w:tcPr>
          <w:p w14:paraId="3C48FB10" w14:textId="77777777" w:rsidR="00DF1DA6" w:rsidRPr="00981640" w:rsidRDefault="00DF1DA6" w:rsidP="002C3430"/>
        </w:tc>
        <w:tc>
          <w:tcPr>
            <w:tcW w:w="476" w:type="pct"/>
          </w:tcPr>
          <w:p w14:paraId="56D46AC1" w14:textId="77777777" w:rsidR="00DF1DA6" w:rsidRPr="00981640" w:rsidRDefault="00DF1DA6" w:rsidP="002C3430"/>
        </w:tc>
        <w:tc>
          <w:tcPr>
            <w:tcW w:w="135" w:type="pct"/>
            <w:vMerge w:val="restart"/>
          </w:tcPr>
          <w:p w14:paraId="2E105511" w14:textId="77777777" w:rsidR="00DF1DA6" w:rsidRPr="00981640" w:rsidRDefault="00DF1DA6" w:rsidP="002C3430"/>
          <w:p w14:paraId="439C36AE" w14:textId="77777777" w:rsidR="00DF1DA6" w:rsidRPr="00981640" w:rsidRDefault="00DF1DA6" w:rsidP="002C3430"/>
        </w:tc>
        <w:tc>
          <w:tcPr>
            <w:tcW w:w="203" w:type="pct"/>
          </w:tcPr>
          <w:p w14:paraId="5AEA9251" w14:textId="77777777" w:rsidR="00DF1DA6" w:rsidRPr="00981640" w:rsidRDefault="00DF1DA6" w:rsidP="002C3430"/>
        </w:tc>
        <w:tc>
          <w:tcPr>
            <w:tcW w:w="204" w:type="pct"/>
          </w:tcPr>
          <w:p w14:paraId="73FC16D9" w14:textId="77777777" w:rsidR="00DF1DA6" w:rsidRPr="00981640" w:rsidRDefault="00DF1DA6" w:rsidP="002C3430"/>
        </w:tc>
        <w:tc>
          <w:tcPr>
            <w:tcW w:w="204" w:type="pct"/>
          </w:tcPr>
          <w:p w14:paraId="2905727A" w14:textId="77777777" w:rsidR="00DF1DA6" w:rsidRPr="00981640" w:rsidRDefault="00DF1DA6" w:rsidP="002C3430"/>
        </w:tc>
        <w:tc>
          <w:tcPr>
            <w:tcW w:w="206" w:type="pct"/>
          </w:tcPr>
          <w:p w14:paraId="51057EAC" w14:textId="77777777" w:rsidR="00DF1DA6" w:rsidRPr="00981640" w:rsidRDefault="00DF1DA6" w:rsidP="002C3430"/>
        </w:tc>
        <w:tc>
          <w:tcPr>
            <w:tcW w:w="113" w:type="pct"/>
            <w:vMerge/>
          </w:tcPr>
          <w:p w14:paraId="7341A1AB" w14:textId="77777777" w:rsidR="00DF1DA6" w:rsidRPr="00981640" w:rsidRDefault="00DF1DA6" w:rsidP="002C3430"/>
        </w:tc>
        <w:tc>
          <w:tcPr>
            <w:tcW w:w="1835" w:type="pct"/>
          </w:tcPr>
          <w:p w14:paraId="5AD969D8" w14:textId="13F9A824" w:rsidR="00DF1DA6" w:rsidRPr="00981640" w:rsidRDefault="00DF1DA6" w:rsidP="002C3430"/>
        </w:tc>
      </w:tr>
      <w:tr w:rsidR="00B4436B" w:rsidRPr="00981640" w14:paraId="129E9E6D" w14:textId="77777777" w:rsidTr="00B4436B">
        <w:trPr>
          <w:cantSplit/>
          <w:trHeight w:val="355"/>
        </w:trPr>
        <w:tc>
          <w:tcPr>
            <w:tcW w:w="242" w:type="pct"/>
            <w:shd w:val="clear" w:color="auto" w:fill="F2F2F2" w:themeFill="background1" w:themeFillShade="F2"/>
          </w:tcPr>
          <w:p w14:paraId="60EB9BE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7</w:t>
            </w:r>
          </w:p>
        </w:tc>
        <w:tc>
          <w:tcPr>
            <w:tcW w:w="363" w:type="pct"/>
            <w:shd w:val="clear" w:color="auto" w:fill="F2F2F2" w:themeFill="background1" w:themeFillShade="F2"/>
          </w:tcPr>
          <w:p w14:paraId="49C8CCC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shd w:val="clear" w:color="auto" w:fill="F2F2F2" w:themeFill="background1" w:themeFillShade="F2"/>
          </w:tcPr>
          <w:p w14:paraId="3763C7C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09F4EC7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53321D8C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4A4632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476" w:type="pct"/>
            <w:shd w:val="clear" w:color="auto" w:fill="F2F2F2" w:themeFill="background1" w:themeFillShade="F2"/>
          </w:tcPr>
          <w:p w14:paraId="717D444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6DB0776F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shd w:val="clear" w:color="auto" w:fill="F2F2F2" w:themeFill="background1" w:themeFillShade="F2"/>
          </w:tcPr>
          <w:p w14:paraId="25E2C70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07FAFC9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shd w:val="clear" w:color="auto" w:fill="F2F2F2" w:themeFill="background1" w:themeFillShade="F2"/>
          </w:tcPr>
          <w:p w14:paraId="42B8EF8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6" w:type="pct"/>
            <w:shd w:val="clear" w:color="auto" w:fill="F2F2F2" w:themeFill="background1" w:themeFillShade="F2"/>
          </w:tcPr>
          <w:p w14:paraId="4BCA744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1A60FFE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shd w:val="clear" w:color="auto" w:fill="F2F2F2" w:themeFill="background1" w:themeFillShade="F2"/>
          </w:tcPr>
          <w:p w14:paraId="30DC686B" w14:textId="685881CD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46121DCB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6EF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8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F1DB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35FE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auto"/>
          </w:tcPr>
          <w:p w14:paraId="2D42EEC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59E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2B7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95CA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auto"/>
          </w:tcPr>
          <w:p w14:paraId="4BA560F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6CBC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3C95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0C03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2BBAA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4F61E88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37D7E" w14:textId="6980FB0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3418DD27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0DD87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19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36911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69183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60D2CF5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886AE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7B010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E452B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104563F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1994E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728AB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410AD8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49AAF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5779D8D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302C1B" w14:textId="2891E969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6ABE5717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F6B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0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E74C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287A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auto"/>
          </w:tcPr>
          <w:p w14:paraId="357BD71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7C1D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39019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BDDC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auto"/>
          </w:tcPr>
          <w:p w14:paraId="1DD72AA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D087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A79F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71163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E2F66E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045EB9F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B05B" w14:textId="474A7264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2209986C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200AD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4D7D4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CBE11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7A86F01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283C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96F2D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EEF1C0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3CBD562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9FC6E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9E5B7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28C6D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62014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2FD92E5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D6BC7B" w14:textId="4563C1F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241A1C56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23A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89A6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1CC3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auto"/>
          </w:tcPr>
          <w:p w14:paraId="0154394A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0264C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A011D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95E4B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auto"/>
          </w:tcPr>
          <w:p w14:paraId="45935C4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71C5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69FE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03AA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D6F030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75AB634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91AE9" w14:textId="30C4FC66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7FAD5BC8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BDD1D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3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28846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6BD542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49E1122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F660F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F2CD4E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BB00A1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3613EB6B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B33E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43CC9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0C66E4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D40ED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shd w:val="clear" w:color="auto" w:fill="F2F2F2" w:themeFill="background1" w:themeFillShade="F2"/>
          </w:tcPr>
          <w:p w14:paraId="4154E9F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4A6263" w14:textId="0BE3595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4664F098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167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4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5DB86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38D0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auto"/>
          </w:tcPr>
          <w:p w14:paraId="19962E5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C9D81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34006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BD7B5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auto"/>
          </w:tcPr>
          <w:p w14:paraId="4E2F1711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4B89F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B969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DB969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CEC9B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</w:tcPr>
          <w:p w14:paraId="380AEAF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D196B" w14:textId="7B90847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  <w:tr w:rsidR="00B4436B" w:rsidRPr="00981640" w14:paraId="378A9883" w14:textId="77777777" w:rsidTr="00B4436B">
        <w:trPr>
          <w:cantSplit/>
          <w:trHeight w:val="355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6EBF14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  <w:r w:rsidRPr="00981640">
              <w:rPr>
                <w:lang w:val="en-US"/>
              </w:rPr>
              <w:t>25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A51D2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5C7EE5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36" w:type="pct"/>
            <w:vMerge/>
            <w:shd w:val="clear" w:color="auto" w:fill="F2F2F2" w:themeFill="background1" w:themeFillShade="F2"/>
          </w:tcPr>
          <w:p w14:paraId="247CD83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58D718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407762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09EE8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135" w:type="pct"/>
            <w:vMerge/>
            <w:shd w:val="clear" w:color="auto" w:fill="F2F2F2" w:themeFill="background1" w:themeFillShade="F2"/>
          </w:tcPr>
          <w:p w14:paraId="254CEC85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1A73AD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D460A7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8CD857" w14:textId="77777777" w:rsidR="00DF1DA6" w:rsidRPr="00981640" w:rsidRDefault="00DF1DA6" w:rsidP="002C3430">
            <w:pPr>
              <w:rPr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5423D9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1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4B59DB" w14:textId="77777777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F0160D" w14:textId="268B5195" w:rsidR="00DF1DA6" w:rsidRPr="00981640" w:rsidRDefault="00DF1DA6" w:rsidP="002C3430">
            <w:pPr>
              <w:jc w:val="right"/>
              <w:rPr>
                <w:lang w:val="en-US"/>
              </w:rPr>
            </w:pPr>
          </w:p>
        </w:tc>
      </w:tr>
    </w:tbl>
    <w:p w14:paraId="5B099E5F" w14:textId="44B791FD" w:rsidR="00573796" w:rsidRDefault="00573796">
      <w:pPr>
        <w:rPr>
          <w:lang w:val="en-US"/>
        </w:rPr>
      </w:pPr>
    </w:p>
    <w:p w14:paraId="284378A1" w14:textId="08792177" w:rsidR="00A666DA" w:rsidRDefault="00A666DA" w:rsidP="00A666DA">
      <w:r>
        <w:t>Data collection dates</w:t>
      </w:r>
      <w:r w:rsidR="008B3AE8">
        <w:t xml:space="preserve"> occurred during which month(s)</w:t>
      </w:r>
      <w:r>
        <w:t xml:space="preserve"> (complete as many as required):</w:t>
      </w:r>
    </w:p>
    <w:tbl>
      <w:tblPr>
        <w:tblStyle w:val="TableGridLight"/>
        <w:tblW w:w="44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148"/>
        <w:gridCol w:w="1163"/>
        <w:gridCol w:w="1102"/>
        <w:gridCol w:w="1111"/>
        <w:gridCol w:w="1178"/>
        <w:gridCol w:w="1042"/>
        <w:gridCol w:w="1737"/>
      </w:tblGrid>
      <w:tr w:rsidR="008B3AE8" w14:paraId="2AF1BDAB" w14:textId="2190FD60" w:rsidTr="008B3AE8">
        <w:tc>
          <w:tcPr>
            <w:tcW w:w="450" w:type="pct"/>
          </w:tcPr>
          <w:p w14:paraId="1CB876D2" w14:textId="3D9BC691" w:rsidR="008B3AE8" w:rsidRDefault="008B3AE8" w:rsidP="00A666DA">
            <w:r>
              <w:rPr>
                <w:b/>
              </w:rPr>
              <w:t>Month:</w:t>
            </w:r>
          </w:p>
        </w:tc>
        <w:tc>
          <w:tcPr>
            <w:tcW w:w="616" w:type="pct"/>
          </w:tcPr>
          <w:p w14:paraId="6BB31EBE" w14:textId="2131AD07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May</w:t>
            </w:r>
          </w:p>
        </w:tc>
        <w:tc>
          <w:tcPr>
            <w:tcW w:w="624" w:type="pct"/>
          </w:tcPr>
          <w:p w14:paraId="51AF51AA" w14:textId="0B531E00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June</w:t>
            </w:r>
          </w:p>
        </w:tc>
        <w:tc>
          <w:tcPr>
            <w:tcW w:w="591" w:type="pct"/>
          </w:tcPr>
          <w:p w14:paraId="4DDCBD4D" w14:textId="5C5DF1A3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July</w:t>
            </w:r>
          </w:p>
        </w:tc>
        <w:tc>
          <w:tcPr>
            <w:tcW w:w="596" w:type="pct"/>
          </w:tcPr>
          <w:p w14:paraId="285704F2" w14:textId="756B588D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Aug</w:t>
            </w:r>
          </w:p>
        </w:tc>
        <w:tc>
          <w:tcPr>
            <w:tcW w:w="632" w:type="pct"/>
          </w:tcPr>
          <w:p w14:paraId="2D6586D1" w14:textId="6F7ED1BA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Sept</w:t>
            </w:r>
          </w:p>
        </w:tc>
        <w:tc>
          <w:tcPr>
            <w:tcW w:w="559" w:type="pct"/>
          </w:tcPr>
          <w:p w14:paraId="478A3888" w14:textId="107F430D" w:rsidR="008B3AE8" w:rsidRDefault="008B3AE8" w:rsidP="002A1965">
            <w:pPr>
              <w:pStyle w:val="ListParagraph"/>
              <w:numPr>
                <w:ilvl w:val="0"/>
                <w:numId w:val="3"/>
              </w:numPr>
            </w:pPr>
            <w:r>
              <w:t>Oct</w:t>
            </w:r>
          </w:p>
        </w:tc>
        <w:tc>
          <w:tcPr>
            <w:tcW w:w="932" w:type="pct"/>
          </w:tcPr>
          <w:p w14:paraId="52550558" w14:textId="0AB35BD8" w:rsidR="008B3AE8" w:rsidRDefault="008B3AE8" w:rsidP="0003558C">
            <w:pPr>
              <w:pStyle w:val="ListParagraph"/>
              <w:numPr>
                <w:ilvl w:val="0"/>
                <w:numId w:val="3"/>
              </w:numPr>
            </w:pPr>
            <w:r>
              <w:t>Nov</w:t>
            </w:r>
          </w:p>
        </w:tc>
      </w:tr>
    </w:tbl>
    <w:p w14:paraId="709F3426" w14:textId="3EAD1F8F" w:rsidR="004B096A" w:rsidRDefault="002E692B" w:rsidP="002E692B">
      <w:pPr>
        <w:spacing w:before="100" w:after="200" w:line="276" w:lineRule="auto"/>
        <w:jc w:val="right"/>
        <w:rPr>
          <w:caps/>
          <w:color w:val="FFFFFF" w:themeColor="background1"/>
          <w:spacing w:val="15"/>
          <w:sz w:val="22"/>
          <w:szCs w:val="22"/>
          <w:lang w:val="en-US"/>
        </w:rPr>
      </w:pPr>
      <w:r>
        <w:rPr>
          <w:lang w:val="en-US"/>
        </w:rPr>
        <w:t>PTO</w:t>
      </w:r>
      <w:r w:rsidR="004B096A">
        <w:rPr>
          <w:lang w:val="en-US"/>
        </w:rPr>
        <w:br w:type="page"/>
      </w:r>
    </w:p>
    <w:p w14:paraId="581EC3C4" w14:textId="2DD500B2" w:rsidR="00A10E24" w:rsidRDefault="00A10E24" w:rsidP="00A10E24">
      <w:pPr>
        <w:pStyle w:val="Heading1"/>
        <w:rPr>
          <w:lang w:val="en-US"/>
        </w:rPr>
      </w:pPr>
      <w:r>
        <w:rPr>
          <w:lang w:val="en-US"/>
        </w:rPr>
        <w:lastRenderedPageBreak/>
        <w:t>Additional information</w:t>
      </w:r>
    </w:p>
    <w:p w14:paraId="7F46690F" w14:textId="4B39676C" w:rsidR="000972F4" w:rsidRDefault="000972F4" w:rsidP="000972F4">
      <w:pPr>
        <w:rPr>
          <w:lang w:val="en-US"/>
        </w:rPr>
      </w:pPr>
    </w:p>
    <w:p w14:paraId="5C7FDA5F" w14:textId="77777777" w:rsidR="00257287" w:rsidRPr="00257287" w:rsidRDefault="00257287" w:rsidP="00257287">
      <w:pPr>
        <w:keepNext/>
        <w:keepLines/>
        <w:spacing w:before="40" w:line="276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257287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bout the Data collection period</w:t>
      </w:r>
    </w:p>
    <w:p w14:paraId="10FA2CF4" w14:textId="6986BF1E" w:rsidR="000972F4" w:rsidRDefault="000972F4" w:rsidP="000972F4">
      <w:pPr>
        <w:spacing w:after="120"/>
      </w:pPr>
      <w:r>
        <w:t>With respect to the data collection period, was data collected during (tick all the apply):</w:t>
      </w:r>
    </w:p>
    <w:p w14:paraId="689B4283" w14:textId="77777777" w:rsidR="000972F4" w:rsidRDefault="000972F4" w:rsidP="000972F4">
      <w:pPr>
        <w:pStyle w:val="ListParagraph"/>
        <w:numPr>
          <w:ilvl w:val="0"/>
          <w:numId w:val="8"/>
        </w:numPr>
        <w:spacing w:after="120"/>
      </w:pPr>
      <w:r>
        <w:t>Week</w:t>
      </w:r>
      <w:r w:rsidRPr="00946E8F">
        <w:rPr>
          <w:u w:val="single"/>
        </w:rPr>
        <w:t>day</w:t>
      </w:r>
      <w:r>
        <w:t>: normal office hours (Mon-Fri, 9-5)</w:t>
      </w:r>
    </w:p>
    <w:p w14:paraId="27538C6F" w14:textId="77777777" w:rsidR="000972F4" w:rsidRDefault="000972F4" w:rsidP="000972F4">
      <w:pPr>
        <w:pStyle w:val="ListParagraph"/>
        <w:numPr>
          <w:ilvl w:val="0"/>
          <w:numId w:val="8"/>
        </w:numPr>
        <w:spacing w:after="120"/>
      </w:pPr>
      <w:r>
        <w:t>Week</w:t>
      </w:r>
      <w:r w:rsidRPr="00946E8F">
        <w:rPr>
          <w:u w:val="single"/>
        </w:rPr>
        <w:t>day</w:t>
      </w:r>
      <w:r>
        <w:t xml:space="preserve">: </w:t>
      </w:r>
      <w:r w:rsidRPr="00946E8F">
        <w:rPr>
          <w:i/>
        </w:rPr>
        <w:t>outside</w:t>
      </w:r>
      <w:r>
        <w:t xml:space="preserve"> of normal office hours </w:t>
      </w:r>
    </w:p>
    <w:p w14:paraId="4B3F46EE" w14:textId="77777777" w:rsidR="000972F4" w:rsidRDefault="000972F4" w:rsidP="000972F4">
      <w:pPr>
        <w:pStyle w:val="ListParagraph"/>
        <w:numPr>
          <w:ilvl w:val="0"/>
          <w:numId w:val="8"/>
        </w:numPr>
        <w:spacing w:after="120"/>
      </w:pPr>
      <w:r>
        <w:t>Week</w:t>
      </w:r>
      <w:r w:rsidRPr="00946E8F">
        <w:rPr>
          <w:u w:val="single"/>
        </w:rPr>
        <w:t>end</w:t>
      </w:r>
    </w:p>
    <w:p w14:paraId="3C7271C1" w14:textId="474A51A6" w:rsidR="00257287" w:rsidRDefault="00257287" w:rsidP="00257287">
      <w:pPr>
        <w:rPr>
          <w:lang w:val="en-US"/>
        </w:rPr>
      </w:pPr>
    </w:p>
    <w:p w14:paraId="5977F1DE" w14:textId="4A5F5E2F" w:rsidR="00257287" w:rsidRPr="00257287" w:rsidRDefault="00257287" w:rsidP="00257287">
      <w:pPr>
        <w:keepNext/>
        <w:keepLines/>
        <w:spacing w:before="40" w:line="276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257287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About the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GP Clinic</w:t>
      </w:r>
    </w:p>
    <w:p w14:paraId="3D46AF02" w14:textId="14F15AD2" w:rsidR="003C5AB8" w:rsidRPr="00652E1F" w:rsidRDefault="003C5AB8" w:rsidP="003C5AB8">
      <w:pPr>
        <w:pBdr>
          <w:top w:val="single" w:sz="6" w:space="2" w:color="4472C4" w:themeColor="accent1"/>
        </w:pBdr>
        <w:spacing w:before="300" w:line="276" w:lineRule="auto"/>
        <w:outlineLvl w:val="2"/>
        <w:rPr>
          <w:caps/>
          <w:color w:val="1F3763" w:themeColor="accent1" w:themeShade="7F"/>
          <w:spacing w:val="15"/>
        </w:rPr>
      </w:pPr>
      <w:r>
        <w:rPr>
          <w:caps/>
          <w:color w:val="1F3763" w:themeColor="accent1" w:themeShade="7F"/>
          <w:spacing w:val="15"/>
        </w:rPr>
        <w:t>Clinic Type</w:t>
      </w:r>
    </w:p>
    <w:p w14:paraId="5BB4BF1C" w14:textId="77777777" w:rsidR="003C5AB8" w:rsidRPr="00652E1F" w:rsidRDefault="003C5AB8" w:rsidP="003C5AB8">
      <w:pPr>
        <w:numPr>
          <w:ilvl w:val="0"/>
          <w:numId w:val="5"/>
        </w:numPr>
        <w:spacing w:after="160" w:line="259" w:lineRule="auto"/>
        <w:contextualSpacing/>
      </w:pPr>
      <w:r>
        <w:t>Traditional GP Practice</w:t>
      </w:r>
    </w:p>
    <w:p w14:paraId="401477C7" w14:textId="77777777" w:rsidR="003C5AB8" w:rsidRDefault="003C5AB8" w:rsidP="003C5AB8">
      <w:pPr>
        <w:numPr>
          <w:ilvl w:val="0"/>
          <w:numId w:val="5"/>
        </w:numPr>
        <w:spacing w:after="160" w:line="259" w:lineRule="auto"/>
        <w:contextualSpacing/>
      </w:pPr>
      <w:r>
        <w:t>Medical Centre</w:t>
      </w:r>
    </w:p>
    <w:p w14:paraId="6C43E8A1" w14:textId="74B963F2" w:rsidR="003C5AB8" w:rsidRDefault="003C5AB8" w:rsidP="003C5AB8">
      <w:pPr>
        <w:numPr>
          <w:ilvl w:val="0"/>
          <w:numId w:val="5"/>
        </w:numPr>
        <w:spacing w:after="160" w:line="259" w:lineRule="auto"/>
        <w:contextualSpacing/>
      </w:pPr>
      <w:r>
        <w:t>Specialist Clinic</w:t>
      </w:r>
    </w:p>
    <w:p w14:paraId="073C2C49" w14:textId="2A7BB02E" w:rsidR="003C5AB8" w:rsidRDefault="003C5AB8" w:rsidP="003C5AB8">
      <w:pPr>
        <w:spacing w:after="160" w:line="259" w:lineRule="auto"/>
        <w:contextualSpacing/>
      </w:pPr>
    </w:p>
    <w:p w14:paraId="5BAEC778" w14:textId="77777777" w:rsidR="003C5AB8" w:rsidRDefault="003C5AB8" w:rsidP="003C5AB8">
      <w:pPr>
        <w:rPr>
          <w:lang w:val="en-US"/>
        </w:rPr>
      </w:pPr>
      <w:r>
        <w:rPr>
          <w:lang w:val="en-US"/>
        </w:rPr>
        <w:t xml:space="preserve">Is the GP clinic:   </w:t>
      </w:r>
    </w:p>
    <w:p w14:paraId="5B273F60" w14:textId="77777777" w:rsidR="003C5AB8" w:rsidRPr="005C0AE3" w:rsidRDefault="003C5AB8" w:rsidP="003C5AB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Bulk-bill</w:t>
      </w:r>
    </w:p>
    <w:p w14:paraId="0BB73E97" w14:textId="77777777" w:rsidR="003C5AB8" w:rsidRPr="005C0AE3" w:rsidRDefault="003C5AB8" w:rsidP="003C5AB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rivate</w:t>
      </w:r>
    </w:p>
    <w:p w14:paraId="6622AF5F" w14:textId="77777777" w:rsidR="003C5AB8" w:rsidRPr="00652E1F" w:rsidRDefault="003C5AB8" w:rsidP="003C5AB8">
      <w:pPr>
        <w:spacing w:after="160" w:line="259" w:lineRule="auto"/>
        <w:contextualSpacing/>
      </w:pPr>
    </w:p>
    <w:p w14:paraId="04405271" w14:textId="19D73833" w:rsidR="003C5AB8" w:rsidRPr="00652E1F" w:rsidRDefault="003C5AB8" w:rsidP="003C5AB8">
      <w:pPr>
        <w:pBdr>
          <w:top w:val="single" w:sz="6" w:space="2" w:color="4472C4" w:themeColor="accent1"/>
        </w:pBdr>
        <w:spacing w:before="300" w:line="276" w:lineRule="auto"/>
        <w:outlineLvl w:val="2"/>
        <w:rPr>
          <w:caps/>
          <w:color w:val="1F3763" w:themeColor="accent1" w:themeShade="7F"/>
          <w:spacing w:val="15"/>
        </w:rPr>
      </w:pPr>
      <w:r>
        <w:rPr>
          <w:caps/>
          <w:color w:val="1F3763" w:themeColor="accent1" w:themeShade="7F"/>
          <w:spacing w:val="15"/>
        </w:rPr>
        <w:t>cLINIC</w:t>
      </w:r>
      <w:r w:rsidRPr="00652E1F">
        <w:rPr>
          <w:caps/>
          <w:color w:val="1F3763" w:themeColor="accent1" w:themeShade="7F"/>
          <w:spacing w:val="15"/>
        </w:rPr>
        <w:t xml:space="preserve"> location information:</w:t>
      </w:r>
    </w:p>
    <w:p w14:paraId="32A76689" w14:textId="77777777" w:rsidR="003C5AB8" w:rsidRPr="00652E1F" w:rsidRDefault="003C5AB8" w:rsidP="003C5AB8">
      <w:pPr>
        <w:spacing w:line="276" w:lineRule="auto"/>
      </w:pPr>
    </w:p>
    <w:p w14:paraId="5C20569E" w14:textId="7F2368B9" w:rsidR="003C5AB8" w:rsidRDefault="003C5AB8" w:rsidP="003C5AB8">
      <w:pPr>
        <w:spacing w:after="160" w:line="259" w:lineRule="auto"/>
      </w:pPr>
      <w:r>
        <w:t xml:space="preserve">Clinic </w:t>
      </w:r>
      <w:r w:rsidRPr="00652E1F">
        <w:t>postcode: _____</w:t>
      </w:r>
    </w:p>
    <w:p w14:paraId="0C757580" w14:textId="77777777" w:rsidR="003C5AB8" w:rsidRPr="00652E1F" w:rsidRDefault="003C5AB8" w:rsidP="003C5AB8">
      <w:pPr>
        <w:spacing w:after="160" w:line="259" w:lineRule="auto"/>
      </w:pPr>
    </w:p>
    <w:p w14:paraId="5FA7C204" w14:textId="77777777" w:rsidR="003C5AB8" w:rsidRPr="00652E1F" w:rsidRDefault="003C5AB8" w:rsidP="003C5AB8">
      <w:pPr>
        <w:spacing w:after="160" w:line="259" w:lineRule="auto"/>
      </w:pPr>
      <w:r w:rsidRPr="00652E1F">
        <w:t>State or territory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995"/>
        <w:gridCol w:w="1379"/>
        <w:gridCol w:w="1687"/>
      </w:tblGrid>
      <w:tr w:rsidR="003C5AB8" w:rsidRPr="00652E1F" w14:paraId="03CF1D81" w14:textId="77777777" w:rsidTr="00974286">
        <w:tc>
          <w:tcPr>
            <w:tcW w:w="1687" w:type="dxa"/>
          </w:tcPr>
          <w:p w14:paraId="41CAEC65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Qld</w:t>
            </w:r>
          </w:p>
        </w:tc>
        <w:tc>
          <w:tcPr>
            <w:tcW w:w="1995" w:type="dxa"/>
          </w:tcPr>
          <w:p w14:paraId="20DBA979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Vic</w:t>
            </w:r>
          </w:p>
        </w:tc>
        <w:tc>
          <w:tcPr>
            <w:tcW w:w="1379" w:type="dxa"/>
          </w:tcPr>
          <w:p w14:paraId="26014513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NSW</w:t>
            </w:r>
          </w:p>
        </w:tc>
        <w:tc>
          <w:tcPr>
            <w:tcW w:w="1687" w:type="dxa"/>
          </w:tcPr>
          <w:p w14:paraId="19C3B3A2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Tas</w:t>
            </w:r>
          </w:p>
        </w:tc>
      </w:tr>
      <w:tr w:rsidR="003C5AB8" w:rsidRPr="00652E1F" w14:paraId="7A442497" w14:textId="77777777" w:rsidTr="00974286">
        <w:tc>
          <w:tcPr>
            <w:tcW w:w="1687" w:type="dxa"/>
          </w:tcPr>
          <w:p w14:paraId="3BAB9490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ACT</w:t>
            </w:r>
          </w:p>
        </w:tc>
        <w:tc>
          <w:tcPr>
            <w:tcW w:w="1995" w:type="dxa"/>
          </w:tcPr>
          <w:p w14:paraId="406F22B7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NT</w:t>
            </w:r>
          </w:p>
        </w:tc>
        <w:tc>
          <w:tcPr>
            <w:tcW w:w="1379" w:type="dxa"/>
          </w:tcPr>
          <w:p w14:paraId="0293AE7C" w14:textId="77777777" w:rsidR="003C5AB8" w:rsidRPr="00652E1F" w:rsidRDefault="003C5AB8" w:rsidP="00974286">
            <w:pPr>
              <w:numPr>
                <w:ilvl w:val="0"/>
                <w:numId w:val="4"/>
              </w:numPr>
              <w:spacing w:after="160" w:line="259" w:lineRule="auto"/>
              <w:contextualSpacing/>
            </w:pPr>
            <w:r w:rsidRPr="00652E1F">
              <w:t>WA</w:t>
            </w:r>
          </w:p>
        </w:tc>
        <w:tc>
          <w:tcPr>
            <w:tcW w:w="1687" w:type="dxa"/>
          </w:tcPr>
          <w:p w14:paraId="76998304" w14:textId="77777777" w:rsidR="003C5AB8" w:rsidRPr="00652E1F" w:rsidRDefault="003C5AB8" w:rsidP="00974286">
            <w:pPr>
              <w:spacing w:after="160" w:line="259" w:lineRule="auto"/>
              <w:ind w:left="720"/>
              <w:contextualSpacing/>
            </w:pPr>
          </w:p>
        </w:tc>
      </w:tr>
    </w:tbl>
    <w:p w14:paraId="233CBA9B" w14:textId="77777777" w:rsidR="003C5AB8" w:rsidRPr="00652E1F" w:rsidRDefault="003C5AB8" w:rsidP="003C5AB8">
      <w:pPr>
        <w:spacing w:after="160" w:line="259" w:lineRule="auto"/>
      </w:pPr>
    </w:p>
    <w:p w14:paraId="6BCF88A0" w14:textId="77777777" w:rsidR="003C5AB8" w:rsidRPr="00652E1F" w:rsidRDefault="003C5AB8" w:rsidP="003C5AB8">
      <w:pPr>
        <w:spacing w:after="160" w:line="259" w:lineRule="auto"/>
      </w:pPr>
      <w:r w:rsidRPr="00652E1F">
        <w:t>Region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121"/>
      </w:tblGrid>
      <w:tr w:rsidR="003C5AB8" w:rsidRPr="00652E1F" w14:paraId="50E7BA74" w14:textId="77777777" w:rsidTr="00974286">
        <w:tc>
          <w:tcPr>
            <w:tcW w:w="2120" w:type="dxa"/>
          </w:tcPr>
          <w:p w14:paraId="13B9446F" w14:textId="77777777" w:rsidR="003C5AB8" w:rsidRPr="00652E1F" w:rsidRDefault="003C5AB8" w:rsidP="00974286">
            <w:pPr>
              <w:numPr>
                <w:ilvl w:val="0"/>
                <w:numId w:val="7"/>
              </w:numPr>
              <w:spacing w:after="160" w:line="259" w:lineRule="auto"/>
              <w:contextualSpacing/>
            </w:pPr>
            <w:r w:rsidRPr="00652E1F">
              <w:t>Urban</w:t>
            </w:r>
          </w:p>
        </w:tc>
        <w:tc>
          <w:tcPr>
            <w:tcW w:w="2121" w:type="dxa"/>
          </w:tcPr>
          <w:p w14:paraId="458315CA" w14:textId="77777777" w:rsidR="003C5AB8" w:rsidRPr="00652E1F" w:rsidRDefault="003C5AB8" w:rsidP="00974286">
            <w:pPr>
              <w:numPr>
                <w:ilvl w:val="0"/>
                <w:numId w:val="7"/>
              </w:numPr>
              <w:spacing w:after="160" w:line="259" w:lineRule="auto"/>
              <w:contextualSpacing/>
            </w:pPr>
            <w:r w:rsidRPr="00652E1F">
              <w:t>Regional</w:t>
            </w:r>
          </w:p>
        </w:tc>
      </w:tr>
      <w:tr w:rsidR="003C5AB8" w:rsidRPr="00652E1F" w14:paraId="15E7651A" w14:textId="77777777" w:rsidTr="00974286">
        <w:tc>
          <w:tcPr>
            <w:tcW w:w="2120" w:type="dxa"/>
          </w:tcPr>
          <w:p w14:paraId="64E8C656" w14:textId="77777777" w:rsidR="003C5AB8" w:rsidRPr="00652E1F" w:rsidRDefault="003C5AB8" w:rsidP="00974286">
            <w:pPr>
              <w:numPr>
                <w:ilvl w:val="0"/>
                <w:numId w:val="7"/>
              </w:numPr>
              <w:spacing w:after="160" w:line="259" w:lineRule="auto"/>
              <w:contextualSpacing/>
            </w:pPr>
            <w:r w:rsidRPr="00652E1F">
              <w:t>Rural</w:t>
            </w:r>
          </w:p>
        </w:tc>
        <w:tc>
          <w:tcPr>
            <w:tcW w:w="2121" w:type="dxa"/>
          </w:tcPr>
          <w:p w14:paraId="510DB50C" w14:textId="77777777" w:rsidR="003C5AB8" w:rsidRPr="00652E1F" w:rsidRDefault="003C5AB8" w:rsidP="00974286">
            <w:pPr>
              <w:numPr>
                <w:ilvl w:val="0"/>
                <w:numId w:val="7"/>
              </w:numPr>
              <w:spacing w:after="160" w:line="259" w:lineRule="auto"/>
              <w:contextualSpacing/>
            </w:pPr>
            <w:r w:rsidRPr="00652E1F">
              <w:t>Remote</w:t>
            </w:r>
          </w:p>
        </w:tc>
      </w:tr>
    </w:tbl>
    <w:p w14:paraId="691E64D1" w14:textId="77777777" w:rsidR="003C5AB8" w:rsidRPr="00652E1F" w:rsidRDefault="003C5AB8" w:rsidP="003C5AB8">
      <w:pPr>
        <w:spacing w:after="160" w:line="259" w:lineRule="auto"/>
      </w:pPr>
    </w:p>
    <w:p w14:paraId="4DDB3BD0" w14:textId="77777777" w:rsidR="003C5AB8" w:rsidRDefault="003C5AB8" w:rsidP="003C5AB8">
      <w:pPr>
        <w:rPr>
          <w:lang w:val="en-US"/>
        </w:rPr>
      </w:pPr>
      <w:r>
        <w:rPr>
          <w:lang w:val="en-US"/>
        </w:rPr>
        <w:t xml:space="preserve">Is the GP clinic </w:t>
      </w:r>
      <w:r w:rsidRPr="005C0AE3">
        <w:rPr>
          <w:b/>
          <w:lang w:val="en-US"/>
        </w:rPr>
        <w:t>co-located</w:t>
      </w:r>
      <w:r>
        <w:rPr>
          <w:b/>
          <w:lang w:val="en-US"/>
        </w:rPr>
        <w:t xml:space="preserve"> </w:t>
      </w:r>
      <w:r w:rsidRPr="005C0AE3">
        <w:rPr>
          <w:b/>
          <w:lang w:val="en-US"/>
        </w:rPr>
        <w:t xml:space="preserve">with </w:t>
      </w:r>
      <w:r w:rsidRPr="005C0AE3">
        <w:rPr>
          <w:lang w:val="en-US"/>
        </w:rPr>
        <w:t>or</w:t>
      </w:r>
      <w:r>
        <w:rPr>
          <w:b/>
          <w:lang w:val="en-US"/>
        </w:rPr>
        <w:t xml:space="preserve"> next to</w:t>
      </w:r>
      <w:r w:rsidRPr="005C0AE3">
        <w:rPr>
          <w:b/>
          <w:lang w:val="en-US"/>
        </w:rPr>
        <w:t xml:space="preserve"> a pharmacy</w:t>
      </w:r>
      <w:r>
        <w:rPr>
          <w:lang w:val="en-US"/>
        </w:rPr>
        <w:t xml:space="preserve">?   </w:t>
      </w:r>
    </w:p>
    <w:p w14:paraId="6E9284A9" w14:textId="77777777" w:rsidR="003C5AB8" w:rsidRPr="005C0AE3" w:rsidRDefault="003C5AB8" w:rsidP="003C5AB8">
      <w:pPr>
        <w:pStyle w:val="ListParagraph"/>
        <w:numPr>
          <w:ilvl w:val="0"/>
          <w:numId w:val="2"/>
        </w:numPr>
        <w:rPr>
          <w:lang w:val="en-US"/>
        </w:rPr>
      </w:pPr>
      <w:r w:rsidRPr="005C0AE3">
        <w:rPr>
          <w:lang w:val="en-US"/>
        </w:rPr>
        <w:t>Yes</w:t>
      </w:r>
    </w:p>
    <w:p w14:paraId="05F82908" w14:textId="77777777" w:rsidR="003C5AB8" w:rsidRPr="005C0AE3" w:rsidRDefault="003C5AB8" w:rsidP="003C5AB8">
      <w:pPr>
        <w:pStyle w:val="ListParagraph"/>
        <w:numPr>
          <w:ilvl w:val="0"/>
          <w:numId w:val="2"/>
        </w:numPr>
        <w:rPr>
          <w:lang w:val="en-US"/>
        </w:rPr>
      </w:pPr>
      <w:r w:rsidRPr="005C0AE3">
        <w:rPr>
          <w:lang w:val="en-US"/>
        </w:rPr>
        <w:t>No</w:t>
      </w:r>
    </w:p>
    <w:p w14:paraId="1C4ABF19" w14:textId="77777777" w:rsidR="003C5AB8" w:rsidRDefault="003C5AB8" w:rsidP="003C5AB8">
      <w:pPr>
        <w:spacing w:after="160" w:line="259" w:lineRule="auto"/>
      </w:pPr>
    </w:p>
    <w:p w14:paraId="7820A717" w14:textId="17B70D4D" w:rsidR="00E37060" w:rsidRDefault="00E37060">
      <w:pPr>
        <w:rPr>
          <w:lang w:val="en-US"/>
        </w:rPr>
      </w:pPr>
    </w:p>
    <w:p w14:paraId="648604D5" w14:textId="0474529F" w:rsidR="00E37060" w:rsidRDefault="00E37060">
      <w:pPr>
        <w:rPr>
          <w:lang w:val="en-US"/>
        </w:rPr>
      </w:pPr>
    </w:p>
    <w:p w14:paraId="52778700" w14:textId="4E82FCF7" w:rsidR="00E37060" w:rsidRDefault="00E37060">
      <w:pPr>
        <w:rPr>
          <w:lang w:val="en-US"/>
        </w:rPr>
      </w:pPr>
    </w:p>
    <w:p w14:paraId="122F7423" w14:textId="4187257A" w:rsidR="00E37060" w:rsidRDefault="00E37060">
      <w:pPr>
        <w:rPr>
          <w:lang w:val="en-US"/>
        </w:rPr>
      </w:pPr>
    </w:p>
    <w:p w14:paraId="78B58D16" w14:textId="67F2880A" w:rsidR="00E37060" w:rsidRDefault="00E37060">
      <w:pPr>
        <w:rPr>
          <w:lang w:val="en-US"/>
        </w:rPr>
      </w:pPr>
    </w:p>
    <w:p w14:paraId="5E59DBFF" w14:textId="3859A2D9" w:rsidR="00E37060" w:rsidRDefault="00E37060">
      <w:pPr>
        <w:rPr>
          <w:lang w:val="en-US"/>
        </w:rPr>
      </w:pPr>
    </w:p>
    <w:p w14:paraId="0C9F4171" w14:textId="549E3782" w:rsidR="00E37060" w:rsidRDefault="00E37060">
      <w:pPr>
        <w:rPr>
          <w:lang w:val="en-US"/>
        </w:rPr>
      </w:pPr>
    </w:p>
    <w:p w14:paraId="54C45D8D" w14:textId="0C45D693" w:rsidR="00E37060" w:rsidRDefault="00E37060">
      <w:pPr>
        <w:rPr>
          <w:lang w:val="en-US"/>
        </w:rPr>
      </w:pPr>
    </w:p>
    <w:p w14:paraId="783B786D" w14:textId="77777777" w:rsidR="00E37060" w:rsidRPr="001D6E47" w:rsidRDefault="00E37060" w:rsidP="00E37060">
      <w:pPr>
        <w:spacing w:after="160" w:line="259" w:lineRule="auto"/>
        <w:jc w:val="center"/>
        <w:rPr>
          <w:b/>
        </w:rPr>
      </w:pPr>
      <w:r>
        <w:rPr>
          <w:b/>
        </w:rPr>
        <w:t>END OF SURVEY</w:t>
      </w:r>
    </w:p>
    <w:p w14:paraId="59F81509" w14:textId="4B5B0BEE" w:rsidR="00F360AF" w:rsidRDefault="00F360AF" w:rsidP="00F360AF">
      <w:r>
        <w:t xml:space="preserve">After you have completed the data collection sheet, please email to the study coordinator: </w:t>
      </w:r>
    </w:p>
    <w:p w14:paraId="6E456B8A" w14:textId="77777777" w:rsidR="00E37060" w:rsidRPr="00573796" w:rsidRDefault="00E37060">
      <w:pPr>
        <w:rPr>
          <w:lang w:val="en-US"/>
        </w:rPr>
      </w:pPr>
    </w:p>
    <w:sectPr w:rsidR="00E37060" w:rsidRPr="00573796" w:rsidSect="00D55A43">
      <w:footerReference w:type="default" r:id="rId11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CAF7D" w14:textId="77777777" w:rsidR="00F8594B" w:rsidRDefault="00F8594B" w:rsidP="00335933">
      <w:r>
        <w:separator/>
      </w:r>
    </w:p>
  </w:endnote>
  <w:endnote w:type="continuationSeparator" w:id="0">
    <w:p w14:paraId="30C5AEC8" w14:textId="77777777" w:rsidR="00F8594B" w:rsidRDefault="00F8594B" w:rsidP="00335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448322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18C9B73" w14:textId="4749CFF7" w:rsidR="00D477A8" w:rsidRDefault="00D477A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6D193" w14:textId="77777777" w:rsidR="005C0AE3" w:rsidRDefault="005C0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974B1" w14:textId="77777777" w:rsidR="00F8594B" w:rsidRDefault="00F8594B" w:rsidP="00335933">
      <w:r>
        <w:separator/>
      </w:r>
    </w:p>
  </w:footnote>
  <w:footnote w:type="continuationSeparator" w:id="0">
    <w:p w14:paraId="04F4AB45" w14:textId="77777777" w:rsidR="00F8594B" w:rsidRDefault="00F8594B" w:rsidP="00335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40CEC"/>
    <w:multiLevelType w:val="hybridMultilevel"/>
    <w:tmpl w:val="E12A9B5C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F730E"/>
    <w:multiLevelType w:val="hybridMultilevel"/>
    <w:tmpl w:val="FA760272"/>
    <w:lvl w:ilvl="0" w:tplc="298E7752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C30174"/>
    <w:multiLevelType w:val="hybridMultilevel"/>
    <w:tmpl w:val="B866B270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42DD6"/>
    <w:multiLevelType w:val="hybridMultilevel"/>
    <w:tmpl w:val="2F727F62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F7C0C"/>
    <w:multiLevelType w:val="hybridMultilevel"/>
    <w:tmpl w:val="6BAACDC2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725FF"/>
    <w:multiLevelType w:val="hybridMultilevel"/>
    <w:tmpl w:val="C0B44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7782B"/>
    <w:multiLevelType w:val="hybridMultilevel"/>
    <w:tmpl w:val="A02AFC9C"/>
    <w:lvl w:ilvl="0" w:tplc="D99E1E4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46CE5"/>
    <w:multiLevelType w:val="hybridMultilevel"/>
    <w:tmpl w:val="D82457B4"/>
    <w:lvl w:ilvl="0" w:tplc="D99E1E4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394561">
    <w:abstractNumId w:val="5"/>
  </w:num>
  <w:num w:numId="2" w16cid:durableId="451755336">
    <w:abstractNumId w:val="3"/>
  </w:num>
  <w:num w:numId="3" w16cid:durableId="1985817387">
    <w:abstractNumId w:val="1"/>
  </w:num>
  <w:num w:numId="4" w16cid:durableId="899903058">
    <w:abstractNumId w:val="7"/>
  </w:num>
  <w:num w:numId="5" w16cid:durableId="238290346">
    <w:abstractNumId w:val="2"/>
  </w:num>
  <w:num w:numId="6" w16cid:durableId="938952423">
    <w:abstractNumId w:val="6"/>
  </w:num>
  <w:num w:numId="7" w16cid:durableId="1412696945">
    <w:abstractNumId w:val="4"/>
  </w:num>
  <w:num w:numId="8" w16cid:durableId="1391542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E7"/>
    <w:rsid w:val="000248E7"/>
    <w:rsid w:val="0003558C"/>
    <w:rsid w:val="00094043"/>
    <w:rsid w:val="000972F4"/>
    <w:rsid w:val="001332F9"/>
    <w:rsid w:val="00142734"/>
    <w:rsid w:val="001718E8"/>
    <w:rsid w:val="001C49B0"/>
    <w:rsid w:val="00226DF8"/>
    <w:rsid w:val="00242AA9"/>
    <w:rsid w:val="00257287"/>
    <w:rsid w:val="00267D8C"/>
    <w:rsid w:val="00271FB9"/>
    <w:rsid w:val="00281240"/>
    <w:rsid w:val="002A1965"/>
    <w:rsid w:val="002A6119"/>
    <w:rsid w:val="002B397D"/>
    <w:rsid w:val="002B6062"/>
    <w:rsid w:val="002B608C"/>
    <w:rsid w:val="002C3430"/>
    <w:rsid w:val="002E692B"/>
    <w:rsid w:val="00335933"/>
    <w:rsid w:val="0034552F"/>
    <w:rsid w:val="00371F4B"/>
    <w:rsid w:val="003C54A7"/>
    <w:rsid w:val="003C5AB8"/>
    <w:rsid w:val="004046CD"/>
    <w:rsid w:val="00447FB5"/>
    <w:rsid w:val="00455FB8"/>
    <w:rsid w:val="0046777E"/>
    <w:rsid w:val="00470115"/>
    <w:rsid w:val="00470E72"/>
    <w:rsid w:val="004B096A"/>
    <w:rsid w:val="004B53A6"/>
    <w:rsid w:val="004C70DE"/>
    <w:rsid w:val="0050627E"/>
    <w:rsid w:val="00545C60"/>
    <w:rsid w:val="00560A3F"/>
    <w:rsid w:val="00573796"/>
    <w:rsid w:val="00586D06"/>
    <w:rsid w:val="005A6BC7"/>
    <w:rsid w:val="005C0AE3"/>
    <w:rsid w:val="005D7C1A"/>
    <w:rsid w:val="005E1266"/>
    <w:rsid w:val="00625E33"/>
    <w:rsid w:val="00637FEF"/>
    <w:rsid w:val="006434AF"/>
    <w:rsid w:val="00652E1F"/>
    <w:rsid w:val="00661470"/>
    <w:rsid w:val="00692BFB"/>
    <w:rsid w:val="00693A46"/>
    <w:rsid w:val="006A7B1D"/>
    <w:rsid w:val="006F0279"/>
    <w:rsid w:val="007306D9"/>
    <w:rsid w:val="00776CDF"/>
    <w:rsid w:val="007A0DE8"/>
    <w:rsid w:val="00823543"/>
    <w:rsid w:val="00873208"/>
    <w:rsid w:val="00874925"/>
    <w:rsid w:val="008B3AE8"/>
    <w:rsid w:val="008F4124"/>
    <w:rsid w:val="00923CBF"/>
    <w:rsid w:val="00930A8D"/>
    <w:rsid w:val="00930BC6"/>
    <w:rsid w:val="00955FA4"/>
    <w:rsid w:val="00981640"/>
    <w:rsid w:val="009874E1"/>
    <w:rsid w:val="00990382"/>
    <w:rsid w:val="009B767A"/>
    <w:rsid w:val="009F4271"/>
    <w:rsid w:val="00A10E24"/>
    <w:rsid w:val="00A12996"/>
    <w:rsid w:val="00A3187F"/>
    <w:rsid w:val="00A55071"/>
    <w:rsid w:val="00A666DA"/>
    <w:rsid w:val="00A719BC"/>
    <w:rsid w:val="00A861D3"/>
    <w:rsid w:val="00A879B5"/>
    <w:rsid w:val="00AE0151"/>
    <w:rsid w:val="00AE3576"/>
    <w:rsid w:val="00B4436B"/>
    <w:rsid w:val="00B45260"/>
    <w:rsid w:val="00B52BB2"/>
    <w:rsid w:val="00B727F3"/>
    <w:rsid w:val="00BC3984"/>
    <w:rsid w:val="00C858A7"/>
    <w:rsid w:val="00C9466F"/>
    <w:rsid w:val="00CA6AD4"/>
    <w:rsid w:val="00CC1195"/>
    <w:rsid w:val="00CE5929"/>
    <w:rsid w:val="00CF4B2D"/>
    <w:rsid w:val="00D253E1"/>
    <w:rsid w:val="00D27928"/>
    <w:rsid w:val="00D477A8"/>
    <w:rsid w:val="00D55A43"/>
    <w:rsid w:val="00D837A4"/>
    <w:rsid w:val="00D90246"/>
    <w:rsid w:val="00D90EAA"/>
    <w:rsid w:val="00DA1CE4"/>
    <w:rsid w:val="00DF1DA6"/>
    <w:rsid w:val="00E121E7"/>
    <w:rsid w:val="00E23645"/>
    <w:rsid w:val="00E37060"/>
    <w:rsid w:val="00E41AD0"/>
    <w:rsid w:val="00E759F9"/>
    <w:rsid w:val="00E8362C"/>
    <w:rsid w:val="00F12AA7"/>
    <w:rsid w:val="00F15722"/>
    <w:rsid w:val="00F36010"/>
    <w:rsid w:val="00F360AF"/>
    <w:rsid w:val="00F40CE4"/>
    <w:rsid w:val="00F65B72"/>
    <w:rsid w:val="00F8594B"/>
    <w:rsid w:val="00F92EE0"/>
    <w:rsid w:val="00FD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3B1934"/>
  <w15:chartTrackingRefBased/>
  <w15:docId w15:val="{4984441B-780C-443E-89CD-8D88857C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28"/>
    <w:pPr>
      <w:spacing w:before="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0E24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E24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E24"/>
    <w:pPr>
      <w:pBdr>
        <w:top w:val="single" w:sz="6" w:space="2" w:color="4472C4" w:themeColor="accent1"/>
      </w:pBdr>
      <w:spacing w:before="300"/>
      <w:outlineLvl w:val="2"/>
    </w:pPr>
    <w:rPr>
      <w:caps/>
      <w:color w:val="1F3763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E24"/>
    <w:pPr>
      <w:pBdr>
        <w:top w:val="dotted" w:sz="6" w:space="2" w:color="4472C4" w:themeColor="accent1"/>
      </w:pBdr>
      <w:spacing w:before="200"/>
      <w:outlineLvl w:val="3"/>
    </w:pPr>
    <w:rPr>
      <w:caps/>
      <w:color w:val="2F5496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E24"/>
    <w:pPr>
      <w:pBdr>
        <w:bottom w:val="single" w:sz="6" w:space="1" w:color="4472C4" w:themeColor="accent1"/>
      </w:pBdr>
      <w:spacing w:before="200"/>
      <w:outlineLvl w:val="4"/>
    </w:pPr>
    <w:rPr>
      <w:caps/>
      <w:color w:val="2F5496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E24"/>
    <w:pPr>
      <w:pBdr>
        <w:bottom w:val="dotted" w:sz="6" w:space="1" w:color="4472C4" w:themeColor="accent1"/>
      </w:pBdr>
      <w:spacing w:before="200"/>
      <w:outlineLvl w:val="5"/>
    </w:pPr>
    <w:rPr>
      <w:caps/>
      <w:color w:val="2F5496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E24"/>
    <w:pPr>
      <w:spacing w:before="200"/>
      <w:outlineLvl w:val="6"/>
    </w:pPr>
    <w:rPr>
      <w:caps/>
      <w:color w:val="2F5496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E24"/>
    <w:pPr>
      <w:spacing w:before="2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E24"/>
    <w:pPr>
      <w:spacing w:before="20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7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0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0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0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0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D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0E24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E24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E24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E24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E24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E24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E24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E2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E24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0E24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10E24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0E24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E24"/>
    <w:pPr>
      <w:spacing w:after="500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10E24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10E24"/>
    <w:rPr>
      <w:b/>
      <w:bCs/>
    </w:rPr>
  </w:style>
  <w:style w:type="character" w:styleId="Emphasis">
    <w:name w:val="Emphasis"/>
    <w:uiPriority w:val="20"/>
    <w:qFormat/>
    <w:rsid w:val="00A10E24"/>
    <w:rPr>
      <w:caps/>
      <w:color w:val="1F3763" w:themeColor="accent1" w:themeShade="7F"/>
      <w:spacing w:val="5"/>
    </w:rPr>
  </w:style>
  <w:style w:type="paragraph" w:styleId="NoSpacing">
    <w:name w:val="No Spacing"/>
    <w:uiPriority w:val="1"/>
    <w:qFormat/>
    <w:rsid w:val="00A10E2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0E24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0E24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E24"/>
    <w:pPr>
      <w:spacing w:before="240" w:after="240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E24"/>
    <w:rPr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A10E24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A10E24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A10E24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A10E24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A10E24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0E24"/>
    <w:pPr>
      <w:outlineLvl w:val="9"/>
    </w:pPr>
  </w:style>
  <w:style w:type="table" w:styleId="TableGrid">
    <w:name w:val="Table Grid"/>
    <w:basedOn w:val="TableNormal"/>
    <w:uiPriority w:val="39"/>
    <w:rsid w:val="00A666D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A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AE3"/>
  </w:style>
  <w:style w:type="paragraph" w:styleId="Footer">
    <w:name w:val="footer"/>
    <w:basedOn w:val="Normal"/>
    <w:link w:val="FooterChar"/>
    <w:uiPriority w:val="99"/>
    <w:unhideWhenUsed/>
    <w:rsid w:val="005C0A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AE3"/>
  </w:style>
  <w:style w:type="paragraph" w:styleId="ListParagraph">
    <w:name w:val="List Paragraph"/>
    <w:basedOn w:val="Normal"/>
    <w:uiPriority w:val="34"/>
    <w:qFormat/>
    <w:rsid w:val="005C0AE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355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652E1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60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1F6DA68A64184C852C48B1214A6CEB" ma:contentTypeVersion="8" ma:contentTypeDescription="Create a new document." ma:contentTypeScope="" ma:versionID="81ad5d05937ee4a0231b03ed56a159a0">
  <xsd:schema xmlns:xsd="http://www.w3.org/2001/XMLSchema" xmlns:xs="http://www.w3.org/2001/XMLSchema" xmlns:p="http://schemas.microsoft.com/office/2006/metadata/properties" xmlns:ns2="ddffe88d-a614-4f96-9194-f767027fb985" xmlns:ns3="51ce6403-604b-4e02-af92-68a8e141c95e" targetNamespace="http://schemas.microsoft.com/office/2006/metadata/properties" ma:root="true" ma:fieldsID="f6d7a475a816f9592f46139584b8b6f3" ns2:_="" ns3:_="">
    <xsd:import namespace="ddffe88d-a614-4f96-9194-f767027fb985"/>
    <xsd:import namespace="51ce6403-604b-4e02-af92-68a8e141c9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fe88d-a614-4f96-9194-f767027fb9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6403-604b-4e02-af92-68a8e141c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8B451B-2315-4B8A-898E-40FF5285FB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E682FA-9328-4EE0-AB19-97797CCFDA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526984C-E2D9-4645-AB4C-C5460A7CB64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3B3823-6453-4659-B9BF-1C018CD732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fe88d-a614-4f96-9194-f767027fb985"/>
    <ds:schemaRef ds:uri="51ce6403-604b-4e02-af92-68a8e141c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l Mar</dc:creator>
  <cp:keywords/>
  <dc:description/>
  <cp:lastModifiedBy>Paulina Stehlik</cp:lastModifiedBy>
  <cp:revision>11</cp:revision>
  <cp:lastPrinted>2019-04-30T00:44:00Z</cp:lastPrinted>
  <dcterms:created xsi:type="dcterms:W3CDTF">2019-04-29T05:20:00Z</dcterms:created>
  <dcterms:modified xsi:type="dcterms:W3CDTF">2023-03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1F6DA68A64184C852C48B1214A6CEB</vt:lpwstr>
  </property>
</Properties>
</file>